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0A675" w14:textId="16D07CBB" w:rsidR="00153F8D" w:rsidRPr="00153F8D" w:rsidRDefault="000A1E8D" w:rsidP="00153F8D">
      <w:pPr>
        <w:spacing w:before="120" w:after="120" w:line="480" w:lineRule="auto"/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Additional file 1</w:t>
      </w:r>
    </w:p>
    <w:p w14:paraId="39CFD951" w14:textId="7D36EE5C" w:rsidR="00D27E29" w:rsidRPr="00644927" w:rsidRDefault="00D27E29" w:rsidP="008C23DE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r w:rsidRPr="00644927">
        <w:rPr>
          <w:rFonts w:ascii="Arial" w:hAnsi="Arial" w:cs="Arial"/>
          <w:b/>
          <w:sz w:val="24"/>
          <w:szCs w:val="24"/>
        </w:rPr>
        <w:t xml:space="preserve">Switch </w:t>
      </w:r>
      <w:r w:rsidR="00B275F6">
        <w:rPr>
          <w:rFonts w:ascii="Arial" w:hAnsi="Arial" w:cs="Arial"/>
          <w:b/>
          <w:sz w:val="24"/>
          <w:szCs w:val="24"/>
        </w:rPr>
        <w:t xml:space="preserve">from reference etanercept to </w:t>
      </w:r>
      <w:r w:rsidR="00734D84" w:rsidRPr="00644927">
        <w:rPr>
          <w:rFonts w:ascii="Arial" w:hAnsi="Arial" w:cs="Arial"/>
          <w:b/>
          <w:sz w:val="24"/>
          <w:szCs w:val="24"/>
        </w:rPr>
        <w:t>SDZ ETN</w:t>
      </w:r>
      <w:r w:rsidRPr="00644927">
        <w:rPr>
          <w:rFonts w:ascii="Arial" w:hAnsi="Arial" w:cs="Arial"/>
          <w:b/>
          <w:sz w:val="24"/>
          <w:szCs w:val="24"/>
        </w:rPr>
        <w:t>, an etanercept biosimilar</w:t>
      </w:r>
      <w:r w:rsidR="00B275F6">
        <w:rPr>
          <w:rFonts w:ascii="Arial" w:hAnsi="Arial" w:cs="Arial"/>
          <w:b/>
          <w:sz w:val="24"/>
          <w:szCs w:val="24"/>
        </w:rPr>
        <w:t xml:space="preserve">, </w:t>
      </w:r>
      <w:r w:rsidR="00933BF1" w:rsidRPr="00644927">
        <w:rPr>
          <w:rFonts w:ascii="Arial" w:hAnsi="Arial" w:cs="Arial"/>
          <w:b/>
          <w:sz w:val="24"/>
          <w:szCs w:val="24"/>
        </w:rPr>
        <w:t>do</w:t>
      </w:r>
      <w:r w:rsidR="00DB3395" w:rsidRPr="00644927">
        <w:rPr>
          <w:rFonts w:ascii="Arial" w:hAnsi="Arial" w:cs="Arial"/>
          <w:b/>
          <w:sz w:val="24"/>
          <w:szCs w:val="24"/>
        </w:rPr>
        <w:t>es</w:t>
      </w:r>
      <w:r w:rsidR="00933BF1" w:rsidRPr="00644927">
        <w:rPr>
          <w:rFonts w:ascii="Arial" w:hAnsi="Arial" w:cs="Arial"/>
          <w:b/>
          <w:sz w:val="24"/>
          <w:szCs w:val="24"/>
        </w:rPr>
        <w:t xml:space="preserve"> not impact efficacy, safety and immunogenicity </w:t>
      </w:r>
      <w:r w:rsidR="00A66B54" w:rsidRPr="00644927">
        <w:rPr>
          <w:rFonts w:ascii="Arial" w:hAnsi="Arial" w:cs="Arial"/>
          <w:b/>
          <w:sz w:val="24"/>
          <w:szCs w:val="24"/>
        </w:rPr>
        <w:t xml:space="preserve">of etanercept </w:t>
      </w:r>
      <w:r w:rsidR="00933BF1" w:rsidRPr="00644927">
        <w:rPr>
          <w:rFonts w:ascii="Arial" w:hAnsi="Arial" w:cs="Arial"/>
          <w:b/>
          <w:sz w:val="24"/>
          <w:szCs w:val="24"/>
        </w:rPr>
        <w:t xml:space="preserve">in patients with moderate to severe rheumatoid arthritis: 48-week results from the </w:t>
      </w:r>
      <w:r w:rsidR="00256E6A">
        <w:rPr>
          <w:rFonts w:ascii="Arial" w:hAnsi="Arial" w:cs="Arial"/>
          <w:b/>
          <w:sz w:val="24"/>
          <w:szCs w:val="24"/>
        </w:rPr>
        <w:t>p</w:t>
      </w:r>
      <w:r w:rsidR="00933BF1" w:rsidRPr="00644927">
        <w:rPr>
          <w:rFonts w:ascii="Arial" w:hAnsi="Arial" w:cs="Arial"/>
          <w:b/>
          <w:sz w:val="24"/>
          <w:szCs w:val="24"/>
        </w:rPr>
        <w:t xml:space="preserve">hase </w:t>
      </w:r>
      <w:r w:rsidR="004D716B">
        <w:rPr>
          <w:rFonts w:ascii="Arial" w:hAnsi="Arial" w:cs="Arial"/>
          <w:b/>
          <w:sz w:val="24"/>
          <w:szCs w:val="24"/>
        </w:rPr>
        <w:t>III</w:t>
      </w:r>
      <w:r w:rsidR="00933BF1" w:rsidRPr="00644927">
        <w:rPr>
          <w:rFonts w:ascii="Arial" w:hAnsi="Arial" w:cs="Arial"/>
          <w:b/>
          <w:sz w:val="24"/>
          <w:szCs w:val="24"/>
        </w:rPr>
        <w:t>, randomi</w:t>
      </w:r>
      <w:r w:rsidR="00CD54D2" w:rsidRPr="00644927">
        <w:rPr>
          <w:rFonts w:ascii="Arial" w:hAnsi="Arial" w:cs="Arial"/>
          <w:b/>
          <w:sz w:val="24"/>
          <w:szCs w:val="24"/>
        </w:rPr>
        <w:t>z</w:t>
      </w:r>
      <w:r w:rsidR="00933BF1" w:rsidRPr="00644927">
        <w:rPr>
          <w:rFonts w:ascii="Arial" w:hAnsi="Arial" w:cs="Arial"/>
          <w:b/>
          <w:sz w:val="24"/>
          <w:szCs w:val="24"/>
        </w:rPr>
        <w:t>ed, double-blind EQUIRA study</w:t>
      </w:r>
    </w:p>
    <w:p w14:paraId="75D0BE7B" w14:textId="723C9305" w:rsidR="00B73054" w:rsidRPr="00644927" w:rsidRDefault="00664345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>Janusz Jaworski,</w:t>
      </w:r>
      <w:r w:rsidRPr="00644927">
        <w:rPr>
          <w:rFonts w:ascii="Arial" w:hAnsi="Arial" w:cs="Arial"/>
          <w:sz w:val="24"/>
          <w:szCs w:val="24"/>
          <w:vertAlign w:val="superscript"/>
        </w:rPr>
        <w:t>1</w:t>
      </w:r>
      <w:r w:rsidR="00B3326B">
        <w:rPr>
          <w:rFonts w:ascii="Arial" w:hAnsi="Arial" w:cs="Arial"/>
          <w:b/>
          <w:sz w:val="24"/>
          <w:szCs w:val="24"/>
        </w:rPr>
        <w:t xml:space="preserve"> </w:t>
      </w:r>
      <w:r w:rsidR="00B73054" w:rsidRPr="00644927">
        <w:rPr>
          <w:rFonts w:ascii="Arial" w:hAnsi="Arial" w:cs="Arial"/>
          <w:sz w:val="24"/>
          <w:szCs w:val="24"/>
        </w:rPr>
        <w:t>Marco Matucci-Cerinic,</w:t>
      </w:r>
      <w:r w:rsidR="00B3326B">
        <w:rPr>
          <w:rFonts w:ascii="Arial" w:hAnsi="Arial" w:cs="Arial"/>
          <w:sz w:val="24"/>
          <w:szCs w:val="24"/>
          <w:vertAlign w:val="superscript"/>
        </w:rPr>
        <w:t>2</w:t>
      </w:r>
      <w:r w:rsidR="00B73054" w:rsidRPr="00644927">
        <w:rPr>
          <w:rFonts w:ascii="Arial" w:hAnsi="Arial" w:cs="Arial"/>
          <w:sz w:val="24"/>
          <w:szCs w:val="24"/>
        </w:rPr>
        <w:t xml:space="preserve"> </w:t>
      </w:r>
      <w:r w:rsidRPr="00644927">
        <w:rPr>
          <w:rFonts w:ascii="Arial" w:hAnsi="Arial" w:cs="Arial"/>
          <w:sz w:val="24"/>
          <w:szCs w:val="24"/>
        </w:rPr>
        <w:t>Hendrik Schulze-Koops,</w:t>
      </w:r>
      <w:r w:rsidR="00B3326B">
        <w:rPr>
          <w:rFonts w:ascii="Arial" w:hAnsi="Arial" w:cs="Arial"/>
          <w:sz w:val="24"/>
          <w:szCs w:val="24"/>
          <w:vertAlign w:val="superscript"/>
        </w:rPr>
        <w:t>3</w:t>
      </w:r>
      <w:r w:rsidRPr="00644927">
        <w:rPr>
          <w:rFonts w:ascii="Arial" w:hAnsi="Arial" w:cs="Arial"/>
          <w:sz w:val="24"/>
          <w:szCs w:val="24"/>
        </w:rPr>
        <w:t xml:space="preserve"> Maya H. Buch,</w:t>
      </w:r>
      <w:r w:rsidR="00B3326B">
        <w:rPr>
          <w:rFonts w:ascii="Arial" w:hAnsi="Arial" w:cs="Arial"/>
          <w:sz w:val="24"/>
          <w:szCs w:val="24"/>
          <w:vertAlign w:val="superscript"/>
        </w:rPr>
        <w:t>4</w:t>
      </w:r>
      <w:r w:rsidRPr="00644927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644927">
        <w:rPr>
          <w:rFonts w:ascii="Arial" w:hAnsi="Arial" w:cs="Arial"/>
          <w:sz w:val="24"/>
          <w:szCs w:val="24"/>
        </w:rPr>
        <w:t>Eugeniusz J. Kucharz,</w:t>
      </w:r>
      <w:r w:rsidR="00B3326B">
        <w:rPr>
          <w:rFonts w:ascii="Arial" w:hAnsi="Arial" w:cs="Arial"/>
          <w:sz w:val="24"/>
          <w:szCs w:val="24"/>
          <w:vertAlign w:val="superscript"/>
        </w:rPr>
        <w:t>5</w:t>
      </w:r>
      <w:r w:rsidRPr="00644927">
        <w:rPr>
          <w:rFonts w:ascii="Arial" w:hAnsi="Arial" w:cs="Arial"/>
          <w:sz w:val="24"/>
          <w:szCs w:val="24"/>
        </w:rPr>
        <w:t xml:space="preserve"> </w:t>
      </w:r>
      <w:r w:rsidR="00B73054" w:rsidRPr="00644927">
        <w:rPr>
          <w:rFonts w:ascii="Arial" w:hAnsi="Arial" w:cs="Arial"/>
          <w:sz w:val="24"/>
          <w:szCs w:val="24"/>
        </w:rPr>
        <w:t>Yannick Allanore,</w:t>
      </w:r>
      <w:r w:rsidR="00B3326B">
        <w:rPr>
          <w:rFonts w:ascii="Arial" w:hAnsi="Arial" w:cs="Arial"/>
          <w:sz w:val="24"/>
          <w:szCs w:val="24"/>
          <w:vertAlign w:val="superscript"/>
        </w:rPr>
        <w:t>6</w:t>
      </w:r>
      <w:r w:rsidR="00B73054" w:rsidRPr="00644927">
        <w:rPr>
          <w:rFonts w:ascii="Arial" w:hAnsi="Arial" w:cs="Arial"/>
          <w:sz w:val="24"/>
          <w:szCs w:val="24"/>
        </w:rPr>
        <w:t xml:space="preserve"> Arthur Kavanaugh,</w:t>
      </w:r>
      <w:r w:rsidR="00B3326B">
        <w:rPr>
          <w:rFonts w:ascii="Arial" w:hAnsi="Arial" w:cs="Arial"/>
          <w:sz w:val="24"/>
          <w:szCs w:val="24"/>
          <w:vertAlign w:val="superscript"/>
        </w:rPr>
        <w:t>7</w:t>
      </w:r>
      <w:r w:rsidR="00B73054" w:rsidRPr="00644927">
        <w:rPr>
          <w:rFonts w:ascii="Arial" w:hAnsi="Arial" w:cs="Arial"/>
          <w:sz w:val="24"/>
          <w:szCs w:val="24"/>
        </w:rPr>
        <w:t xml:space="preserve"> </w:t>
      </w:r>
      <w:r w:rsidR="0008401F" w:rsidRPr="00644927">
        <w:rPr>
          <w:rFonts w:ascii="Arial" w:hAnsi="Arial" w:cs="Arial"/>
          <w:sz w:val="24"/>
          <w:szCs w:val="24"/>
        </w:rPr>
        <w:t>Philip Young,</w:t>
      </w:r>
      <w:r w:rsidR="00B3326B">
        <w:rPr>
          <w:rFonts w:ascii="Arial" w:hAnsi="Arial" w:cs="Arial"/>
          <w:sz w:val="24"/>
          <w:szCs w:val="24"/>
          <w:vertAlign w:val="superscript"/>
        </w:rPr>
        <w:t>8</w:t>
      </w:r>
      <w:r w:rsidR="0008401F" w:rsidRPr="00644927">
        <w:rPr>
          <w:rFonts w:ascii="Arial" w:hAnsi="Arial" w:cs="Arial"/>
          <w:sz w:val="24"/>
          <w:szCs w:val="24"/>
        </w:rPr>
        <w:t xml:space="preserve"> </w:t>
      </w:r>
      <w:r w:rsidR="00B73054" w:rsidRPr="00644927">
        <w:rPr>
          <w:rFonts w:ascii="Arial" w:hAnsi="Arial" w:cs="Arial"/>
          <w:sz w:val="24"/>
          <w:szCs w:val="24"/>
        </w:rPr>
        <w:t>Goran Babic</w:t>
      </w:r>
      <w:r w:rsidR="00B3326B">
        <w:rPr>
          <w:rFonts w:ascii="Arial" w:hAnsi="Arial" w:cs="Arial"/>
          <w:sz w:val="24"/>
          <w:szCs w:val="24"/>
          <w:vertAlign w:val="superscript"/>
        </w:rPr>
        <w:t>8</w:t>
      </w:r>
      <w:r w:rsidR="00B73054" w:rsidRPr="00644927">
        <w:rPr>
          <w:rFonts w:ascii="Arial" w:hAnsi="Arial" w:cs="Arial"/>
          <w:sz w:val="24"/>
          <w:szCs w:val="24"/>
        </w:rPr>
        <w:t xml:space="preserve"> </w:t>
      </w:r>
    </w:p>
    <w:p w14:paraId="02316D0F" w14:textId="6D31FB4A" w:rsidR="00207DCE" w:rsidRPr="00644927" w:rsidRDefault="00207DCE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  <w:vertAlign w:val="superscript"/>
        </w:rPr>
        <w:t>1</w:t>
      </w:r>
      <w:r w:rsidRPr="00644927">
        <w:rPr>
          <w:rFonts w:ascii="Arial" w:hAnsi="Arial" w:cs="Arial"/>
          <w:sz w:val="24"/>
          <w:szCs w:val="24"/>
        </w:rPr>
        <w:t>Reumatika</w:t>
      </w:r>
      <w:r w:rsidR="00FA53E3" w:rsidRPr="00644927">
        <w:rPr>
          <w:rFonts w:ascii="Arial" w:hAnsi="Arial" w:cs="Arial"/>
          <w:sz w:val="24"/>
          <w:szCs w:val="24"/>
        </w:rPr>
        <w:t xml:space="preserve">–Centrum Reumatologii, </w:t>
      </w:r>
      <w:r w:rsidRPr="00644927">
        <w:rPr>
          <w:rFonts w:ascii="Arial" w:hAnsi="Arial" w:cs="Arial"/>
          <w:sz w:val="24"/>
          <w:szCs w:val="24"/>
        </w:rPr>
        <w:t>Warsaw, Poland (</w:t>
      </w:r>
      <w:r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januszjaworski@ymail.com</w:t>
      </w:r>
      <w:r w:rsidRPr="00644927">
        <w:rPr>
          <w:rFonts w:ascii="Arial" w:hAnsi="Arial" w:cs="Arial"/>
          <w:sz w:val="24"/>
          <w:szCs w:val="24"/>
        </w:rPr>
        <w:t>);</w:t>
      </w:r>
    </w:p>
    <w:p w14:paraId="64286E84" w14:textId="7F0E8784" w:rsidR="00B73054" w:rsidRPr="00644927" w:rsidRDefault="00B3326B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B3326B">
        <w:rPr>
          <w:rFonts w:ascii="Arial" w:hAnsi="Arial" w:cs="Arial"/>
          <w:sz w:val="24"/>
          <w:szCs w:val="24"/>
          <w:vertAlign w:val="superscript"/>
        </w:rPr>
        <w:t>2</w:t>
      </w:r>
      <w:r w:rsidR="00B73054" w:rsidRPr="00644927">
        <w:rPr>
          <w:rFonts w:ascii="Arial" w:hAnsi="Arial" w:cs="Arial"/>
          <w:sz w:val="24"/>
          <w:szCs w:val="24"/>
        </w:rPr>
        <w:t>Department of Experimental and Clinical Medicine, Division of Rheumatology AOUC; University of Florence, Florence, Italy</w:t>
      </w:r>
      <w:r w:rsidR="00D14677" w:rsidRPr="00644927">
        <w:rPr>
          <w:rFonts w:ascii="Arial" w:hAnsi="Arial" w:cs="Arial"/>
          <w:sz w:val="24"/>
          <w:szCs w:val="24"/>
        </w:rPr>
        <w:t xml:space="preserve"> (</w:t>
      </w:r>
      <w:r w:rsidR="00B73054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marco.matuccicerinic@unifi.it</w:t>
      </w:r>
      <w:r w:rsidR="00D14677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)</w:t>
      </w:r>
      <w:r w:rsidR="00B73054" w:rsidRPr="00644927">
        <w:rPr>
          <w:rFonts w:ascii="Arial" w:hAnsi="Arial" w:cs="Arial"/>
          <w:sz w:val="24"/>
          <w:szCs w:val="24"/>
        </w:rPr>
        <w:t>;</w:t>
      </w:r>
    </w:p>
    <w:p w14:paraId="5579EECE" w14:textId="7FE39C90" w:rsidR="00B73054" w:rsidRPr="00644927" w:rsidRDefault="00B3326B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B73054" w:rsidRPr="00644927">
        <w:rPr>
          <w:rFonts w:ascii="Arial" w:hAnsi="Arial" w:cs="Arial"/>
          <w:sz w:val="24"/>
          <w:szCs w:val="24"/>
        </w:rPr>
        <w:t>Division of Rheumatology and Clinical Immunology, Department of Internal Medicine IV, Ludwig-Maximilians-University, Munich, Germany</w:t>
      </w:r>
      <w:r w:rsidR="00D14677" w:rsidRPr="00644927">
        <w:rPr>
          <w:rFonts w:ascii="Arial" w:hAnsi="Arial" w:cs="Arial"/>
          <w:sz w:val="24"/>
          <w:szCs w:val="24"/>
        </w:rPr>
        <w:t xml:space="preserve"> (</w:t>
      </w:r>
      <w:r w:rsidR="00B73054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Hendrik.Schulze-Koops@med.uni-muenchen.de</w:t>
      </w:r>
      <w:r w:rsidR="00D14677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)</w:t>
      </w:r>
      <w:r w:rsidR="00B73054" w:rsidRPr="00644927">
        <w:rPr>
          <w:rFonts w:ascii="Arial" w:hAnsi="Arial" w:cs="Arial"/>
          <w:sz w:val="24"/>
          <w:szCs w:val="24"/>
        </w:rPr>
        <w:t>;</w:t>
      </w:r>
    </w:p>
    <w:p w14:paraId="5D27204C" w14:textId="514109CD" w:rsidR="00664345" w:rsidRPr="00644927" w:rsidRDefault="00B3326B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="00B275F6" w:rsidRPr="00B275F6">
        <w:rPr>
          <w:rFonts w:ascii="Arial" w:hAnsi="Arial" w:cs="Arial"/>
          <w:sz w:val="24"/>
          <w:szCs w:val="24"/>
        </w:rPr>
        <w:t>Leeds Institute of Rheumatic &amp; Musculoskeletal Medicine,</w:t>
      </w:r>
      <w:r w:rsidR="00B275F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664345" w:rsidRPr="00644927">
        <w:rPr>
          <w:rFonts w:ascii="Arial" w:hAnsi="Arial" w:cs="Arial"/>
          <w:sz w:val="24"/>
          <w:szCs w:val="24"/>
        </w:rPr>
        <w:t>University of Leeds &amp; NIHR Leeds Biomedical Research Centre, Leeds, United Kingdom (</w:t>
      </w:r>
      <w:r w:rsidR="00664345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M.Buch@leeds.ac.uk)</w:t>
      </w:r>
      <w:r w:rsidR="00664345" w:rsidRPr="00644927">
        <w:rPr>
          <w:rFonts w:ascii="Arial" w:hAnsi="Arial" w:cs="Arial"/>
          <w:sz w:val="24"/>
          <w:szCs w:val="24"/>
        </w:rPr>
        <w:t>;</w:t>
      </w:r>
    </w:p>
    <w:p w14:paraId="41CB2AA1" w14:textId="663474B3" w:rsidR="00B73054" w:rsidRPr="00644927" w:rsidRDefault="00B3326B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="00B73054" w:rsidRPr="00644927">
        <w:rPr>
          <w:rFonts w:ascii="Arial" w:hAnsi="Arial" w:cs="Arial"/>
          <w:sz w:val="24"/>
          <w:szCs w:val="24"/>
        </w:rPr>
        <w:t xml:space="preserve">Medical University of Silesia, Katowice, Poland, </w:t>
      </w:r>
      <w:r w:rsidR="00664345" w:rsidRPr="00644927">
        <w:rPr>
          <w:rFonts w:ascii="Arial" w:hAnsi="Arial" w:cs="Arial"/>
          <w:sz w:val="24"/>
          <w:szCs w:val="24"/>
        </w:rPr>
        <w:t>(</w:t>
      </w:r>
      <w:r w:rsidR="00B73054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ejkucharz@poczta.onet.pl</w:t>
      </w:r>
      <w:r w:rsidR="00664345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)</w:t>
      </w:r>
      <w:r w:rsidR="00B73054" w:rsidRPr="00644927">
        <w:rPr>
          <w:rFonts w:ascii="Arial" w:hAnsi="Arial" w:cs="Arial"/>
          <w:sz w:val="24"/>
          <w:szCs w:val="24"/>
        </w:rPr>
        <w:t>;</w:t>
      </w:r>
    </w:p>
    <w:p w14:paraId="3BAC7D6E" w14:textId="4CE2E7B7" w:rsidR="00664345" w:rsidRPr="00644927" w:rsidRDefault="00B3326B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 w:rsidR="00664345" w:rsidRPr="00644927">
        <w:rPr>
          <w:rFonts w:ascii="Arial" w:hAnsi="Arial" w:cs="Arial"/>
          <w:sz w:val="24"/>
          <w:szCs w:val="24"/>
        </w:rPr>
        <w:t>Cochin Hospital, Rheumatology A department, Paris Descartes University, Paris, France (</w:t>
      </w:r>
      <w:r w:rsidR="00664345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yannick.allanore@me.com)</w:t>
      </w:r>
      <w:r w:rsidR="00664345" w:rsidRPr="00644927">
        <w:rPr>
          <w:rFonts w:ascii="Arial" w:hAnsi="Arial" w:cs="Arial"/>
          <w:sz w:val="24"/>
          <w:szCs w:val="24"/>
        </w:rPr>
        <w:t>;</w:t>
      </w:r>
    </w:p>
    <w:p w14:paraId="6354A7DF" w14:textId="43DF0984" w:rsidR="00664345" w:rsidRPr="00644927" w:rsidRDefault="00B3326B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 w:rsidR="00664345" w:rsidRPr="00644927">
        <w:rPr>
          <w:rFonts w:ascii="Arial" w:hAnsi="Arial" w:cs="Arial"/>
          <w:sz w:val="24"/>
          <w:szCs w:val="24"/>
        </w:rPr>
        <w:t>UC San Diego School of Medicine, La Jolla, California, USA (</w:t>
      </w:r>
      <w:r w:rsidR="00664345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akavanaugh@ucsd.edu)</w:t>
      </w:r>
      <w:r w:rsidR="00664345" w:rsidRPr="00644927">
        <w:rPr>
          <w:rFonts w:ascii="Arial" w:hAnsi="Arial" w:cs="Arial"/>
          <w:sz w:val="24"/>
          <w:szCs w:val="24"/>
        </w:rPr>
        <w:t>;</w:t>
      </w:r>
    </w:p>
    <w:p w14:paraId="2A2F3B81" w14:textId="51748A00" w:rsidR="00B73054" w:rsidRPr="00644927" w:rsidRDefault="00B3326B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lastRenderedPageBreak/>
        <w:t>8</w:t>
      </w:r>
      <w:r w:rsidR="00B73054" w:rsidRPr="00644927">
        <w:rPr>
          <w:rFonts w:ascii="Arial" w:hAnsi="Arial" w:cs="Arial"/>
          <w:sz w:val="24"/>
          <w:szCs w:val="24"/>
        </w:rPr>
        <w:t xml:space="preserve">Hexal AG, a Sandoz company, Holzkirchen, Germany, </w:t>
      </w:r>
      <w:r w:rsidR="0008401F" w:rsidRPr="00644927">
        <w:rPr>
          <w:rFonts w:ascii="Arial" w:hAnsi="Arial" w:cs="Arial"/>
          <w:sz w:val="24"/>
          <w:szCs w:val="24"/>
        </w:rPr>
        <w:t xml:space="preserve">(philip.young@novartis.com) for Philip Young </w:t>
      </w:r>
      <w:r w:rsidR="00664345" w:rsidRPr="00644927">
        <w:rPr>
          <w:rFonts w:ascii="Arial" w:hAnsi="Arial" w:cs="Arial"/>
          <w:sz w:val="24"/>
          <w:szCs w:val="24"/>
        </w:rPr>
        <w:t>(</w:t>
      </w:r>
      <w:r w:rsidR="00B73054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goran.babic@sandoz.com</w:t>
      </w:r>
      <w:r w:rsidR="00664345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)</w:t>
      </w:r>
      <w:r w:rsidR="00FA53E3"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 xml:space="preserve"> for Goran Babic</w:t>
      </w:r>
    </w:p>
    <w:p w14:paraId="152F972A" w14:textId="0C2D5B7F" w:rsidR="005E26E7" w:rsidRPr="00644927" w:rsidRDefault="005E26E7" w:rsidP="008C23DE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r w:rsidRPr="00644927">
        <w:rPr>
          <w:rFonts w:ascii="Arial" w:hAnsi="Arial" w:cs="Arial"/>
          <w:b/>
          <w:sz w:val="24"/>
          <w:szCs w:val="24"/>
        </w:rPr>
        <w:t>Corresponding author:</w:t>
      </w:r>
    </w:p>
    <w:p w14:paraId="01F30B6D" w14:textId="24759F2B" w:rsidR="00E55971" w:rsidRPr="00644927" w:rsidRDefault="00E55971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>Janusz Jaworski,</w:t>
      </w:r>
    </w:p>
    <w:p w14:paraId="2D144CFE" w14:textId="1A4A6F9E" w:rsidR="00E55971" w:rsidRPr="00644927" w:rsidRDefault="00E55971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>Reumatika</w:t>
      </w:r>
      <w:r w:rsidR="00FA53E3" w:rsidRPr="00644927">
        <w:rPr>
          <w:rFonts w:ascii="Arial" w:hAnsi="Arial" w:cs="Arial"/>
          <w:sz w:val="24"/>
          <w:szCs w:val="24"/>
        </w:rPr>
        <w:t>–Centrum Reumatologii,</w:t>
      </w:r>
    </w:p>
    <w:p w14:paraId="206357B1" w14:textId="6CD15801" w:rsidR="00E55971" w:rsidRPr="00644927" w:rsidRDefault="00B275F6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02-691 </w:t>
      </w:r>
      <w:r w:rsidR="00E55971" w:rsidRPr="00644927">
        <w:rPr>
          <w:rFonts w:ascii="Arial" w:hAnsi="Arial" w:cs="Arial"/>
          <w:sz w:val="24"/>
          <w:szCs w:val="24"/>
        </w:rPr>
        <w:t>Warsaw, Poland,</w:t>
      </w:r>
    </w:p>
    <w:p w14:paraId="0A6CA837" w14:textId="2D950B5F" w:rsidR="00E55971" w:rsidRPr="00644927" w:rsidRDefault="00E55971" w:rsidP="008C23DE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B3326B">
        <w:rPr>
          <w:rFonts w:ascii="Arial" w:hAnsi="Arial" w:cs="Arial"/>
          <w:b/>
          <w:sz w:val="24"/>
          <w:szCs w:val="24"/>
        </w:rPr>
        <w:t>Phone</w:t>
      </w:r>
      <w:r w:rsidRPr="00644927">
        <w:rPr>
          <w:rFonts w:ascii="Arial" w:hAnsi="Arial" w:cs="Arial"/>
          <w:sz w:val="24"/>
          <w:szCs w:val="24"/>
        </w:rPr>
        <w:t>:</w:t>
      </w:r>
      <w:r w:rsidR="00B275F6">
        <w:rPr>
          <w:rFonts w:ascii="Arial" w:hAnsi="Arial" w:cs="Arial"/>
          <w:sz w:val="24"/>
          <w:szCs w:val="24"/>
        </w:rPr>
        <w:t xml:space="preserve"> </w:t>
      </w:r>
      <w:r w:rsidR="00B275F6" w:rsidRPr="00B275F6">
        <w:rPr>
          <w:rFonts w:ascii="Arial" w:hAnsi="Arial" w:cs="Arial"/>
          <w:sz w:val="24"/>
          <w:szCs w:val="24"/>
        </w:rPr>
        <w:t>+48 602328612</w:t>
      </w:r>
    </w:p>
    <w:p w14:paraId="3607A987" w14:textId="2C18F0E0" w:rsidR="009C2130" w:rsidRPr="00853872" w:rsidRDefault="00E55971" w:rsidP="00422E04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B3326B">
        <w:rPr>
          <w:rFonts w:ascii="Arial" w:hAnsi="Arial" w:cs="Arial"/>
          <w:b/>
          <w:sz w:val="24"/>
          <w:szCs w:val="24"/>
        </w:rPr>
        <w:t>Email</w:t>
      </w:r>
      <w:r w:rsidRPr="00644927">
        <w:rPr>
          <w:rFonts w:ascii="Arial" w:hAnsi="Arial" w:cs="Arial"/>
          <w:sz w:val="24"/>
          <w:szCs w:val="24"/>
        </w:rPr>
        <w:t xml:space="preserve">: </w:t>
      </w:r>
      <w:r w:rsidRPr="00644927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januszjaworski@ymail.com</w:t>
      </w:r>
      <w:r w:rsidR="009C2130" w:rsidRPr="00853872">
        <w:rPr>
          <w:rFonts w:ascii="Arial" w:hAnsi="Arial" w:cs="Arial"/>
          <w:sz w:val="24"/>
          <w:szCs w:val="24"/>
        </w:rPr>
        <w:br w:type="page"/>
      </w:r>
    </w:p>
    <w:p w14:paraId="38F7ACA3" w14:textId="7886220A" w:rsidR="006B7032" w:rsidRPr="00644927" w:rsidRDefault="000A1E8D" w:rsidP="006B7032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90845">
        <w:rPr>
          <w:rFonts w:ascii="Arial" w:hAnsi="Arial" w:cs="Arial"/>
          <w:b/>
          <w:sz w:val="24"/>
          <w:szCs w:val="24"/>
        </w:rPr>
        <w:t>1</w:t>
      </w:r>
      <w:r w:rsidR="006B7032" w:rsidRPr="00644927">
        <w:rPr>
          <w:rFonts w:ascii="Arial" w:hAnsi="Arial" w:cs="Arial"/>
          <w:b/>
          <w:sz w:val="24"/>
          <w:szCs w:val="24"/>
        </w:rPr>
        <w:t>. Protocol deviations defined as major by category</w:t>
      </w:r>
    </w:p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7418"/>
      </w:tblGrid>
      <w:tr w:rsidR="00E92B59" w:rsidRPr="00644927" w14:paraId="611754FB" w14:textId="77777777" w:rsidTr="00612CD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809344" w14:textId="0D4CE819" w:rsidR="006B7032" w:rsidRPr="00644927" w:rsidRDefault="006B7032" w:rsidP="00E92B59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7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9E8313" w14:textId="655B1BA3" w:rsidR="006B7032" w:rsidRPr="00644927" w:rsidRDefault="006B7032" w:rsidP="00E92B59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Major protocol deviation</w:t>
            </w:r>
          </w:p>
        </w:tc>
      </w:tr>
      <w:tr w:rsidR="00E92B59" w:rsidRPr="00644927" w14:paraId="0B8F1ABB" w14:textId="77777777" w:rsidTr="00612CD8"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723FC4C" w14:textId="761E0C22" w:rsidR="006B7032" w:rsidRPr="00644927" w:rsidRDefault="006B7032" w:rsidP="006B7032">
            <w:pPr>
              <w:spacing w:before="120" w:after="12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Selection criteria not met</w:t>
            </w:r>
          </w:p>
        </w:tc>
        <w:tc>
          <w:tcPr>
            <w:tcW w:w="7418" w:type="dxa"/>
            <w:tcBorders>
              <w:top w:val="single" w:sz="4" w:space="0" w:color="auto"/>
              <w:left w:val="nil"/>
            </w:tcBorders>
          </w:tcPr>
          <w:p w14:paraId="1A92C4A8" w14:textId="1BB97A75" w:rsidR="006B7032" w:rsidRPr="00644927" w:rsidRDefault="006B7032" w:rsidP="006B7032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Deviations of inclusion or exclusion criteria that affected the study outcome with regard to the efficacy analysis</w:t>
            </w:r>
          </w:p>
        </w:tc>
      </w:tr>
      <w:tr w:rsidR="00E92B59" w:rsidRPr="00644927" w14:paraId="68E232F7" w14:textId="77777777" w:rsidTr="00612CD8">
        <w:tc>
          <w:tcPr>
            <w:tcW w:w="0" w:type="auto"/>
            <w:tcBorders>
              <w:right w:val="nil"/>
            </w:tcBorders>
          </w:tcPr>
          <w:p w14:paraId="0C01262B" w14:textId="3CBADFD0" w:rsidR="006B7032" w:rsidRPr="00644927" w:rsidRDefault="006B7032" w:rsidP="006B7032">
            <w:pPr>
              <w:spacing w:before="120" w:after="12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GCP deviation</w:t>
            </w:r>
          </w:p>
        </w:tc>
        <w:tc>
          <w:tcPr>
            <w:tcW w:w="7418" w:type="dxa"/>
            <w:tcBorders>
              <w:left w:val="nil"/>
            </w:tcBorders>
          </w:tcPr>
          <w:p w14:paraId="2321F5DF" w14:textId="69899744" w:rsidR="006B7032" w:rsidRPr="00644927" w:rsidRDefault="006B7032" w:rsidP="000C197C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o informed consent form signed</w:t>
            </w:r>
            <w:r w:rsidR="00E92B59" w:rsidRPr="00644927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0C197C">
              <w:rPr>
                <w:rFonts w:ascii="Arial" w:hAnsi="Arial" w:cs="Arial"/>
                <w:sz w:val="24"/>
                <w:szCs w:val="24"/>
              </w:rPr>
              <w:t>a</w:t>
            </w:r>
            <w:r w:rsidRPr="00644927">
              <w:rPr>
                <w:rFonts w:ascii="Arial" w:hAnsi="Arial" w:cs="Arial"/>
                <w:sz w:val="24"/>
                <w:szCs w:val="24"/>
              </w:rPr>
              <w:t>bsence of three or more injections of study drug during</w:t>
            </w:r>
            <w:r w:rsidR="00E92B59" w:rsidRPr="0064492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44927">
              <w:rPr>
                <w:rFonts w:ascii="Arial" w:hAnsi="Arial" w:cs="Arial"/>
                <w:sz w:val="24"/>
                <w:szCs w:val="24"/>
              </w:rPr>
              <w:t>a specific study period or of two or more consecutive</w:t>
            </w:r>
            <w:r w:rsidR="00E92B59" w:rsidRPr="0064492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44927">
              <w:rPr>
                <w:rFonts w:ascii="Arial" w:hAnsi="Arial" w:cs="Arial"/>
                <w:sz w:val="24"/>
                <w:szCs w:val="24"/>
              </w:rPr>
              <w:t>injections at any time point during the study*</w:t>
            </w:r>
          </w:p>
        </w:tc>
      </w:tr>
      <w:tr w:rsidR="00E92B59" w:rsidRPr="00644927" w14:paraId="34B9F5C3" w14:textId="77777777" w:rsidTr="00612CD8">
        <w:tc>
          <w:tcPr>
            <w:tcW w:w="0" w:type="auto"/>
            <w:tcBorders>
              <w:right w:val="nil"/>
            </w:tcBorders>
          </w:tcPr>
          <w:p w14:paraId="48CA2E75" w14:textId="67F9563C" w:rsidR="006B7032" w:rsidRPr="00644927" w:rsidRDefault="006B7032" w:rsidP="006B7032">
            <w:pPr>
              <w:spacing w:before="120" w:after="12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Treatment deviation</w:t>
            </w:r>
          </w:p>
        </w:tc>
        <w:tc>
          <w:tcPr>
            <w:tcW w:w="7418" w:type="dxa"/>
            <w:tcBorders>
              <w:left w:val="nil"/>
            </w:tcBorders>
          </w:tcPr>
          <w:p w14:paraId="0F651A98" w14:textId="581367BA" w:rsidR="006B7032" w:rsidRPr="00644927" w:rsidRDefault="006B7032" w:rsidP="006B7032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atients who received incorrect study drug</w:t>
            </w:r>
          </w:p>
        </w:tc>
      </w:tr>
      <w:tr w:rsidR="00E92B59" w:rsidRPr="00644927" w14:paraId="1C81D39D" w14:textId="77777777" w:rsidTr="00612CD8">
        <w:tc>
          <w:tcPr>
            <w:tcW w:w="0" w:type="auto"/>
            <w:tcBorders>
              <w:right w:val="nil"/>
            </w:tcBorders>
          </w:tcPr>
          <w:p w14:paraId="5D160AB0" w14:textId="79555ADB" w:rsidR="006B7032" w:rsidRPr="00644927" w:rsidRDefault="006B7032" w:rsidP="006B7032">
            <w:pPr>
              <w:spacing w:before="120" w:after="12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Prohibited concomitant medication</w:t>
            </w:r>
          </w:p>
        </w:tc>
        <w:tc>
          <w:tcPr>
            <w:tcW w:w="7418" w:type="dxa"/>
            <w:tcBorders>
              <w:left w:val="nil"/>
            </w:tcBorders>
          </w:tcPr>
          <w:p w14:paraId="31A4DB67" w14:textId="53880CD3" w:rsidR="006B7032" w:rsidRPr="00644927" w:rsidRDefault="006B7032" w:rsidP="00E92B59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rohibited concomitant medication that may have</w:t>
            </w:r>
            <w:r w:rsidR="00E92B59" w:rsidRPr="0064492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44927">
              <w:rPr>
                <w:rFonts w:ascii="Arial" w:hAnsi="Arial" w:cs="Arial"/>
                <w:sz w:val="24"/>
                <w:szCs w:val="24"/>
              </w:rPr>
              <w:t>impacted the efficacy endpoints</w:t>
            </w:r>
          </w:p>
        </w:tc>
      </w:tr>
      <w:tr w:rsidR="00E92B59" w:rsidRPr="00644927" w14:paraId="5F949851" w14:textId="77777777" w:rsidTr="00612CD8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B9FF5AB" w14:textId="1D752519" w:rsidR="006B7032" w:rsidRPr="00644927" w:rsidRDefault="006B7032" w:rsidP="006B7032">
            <w:pPr>
              <w:spacing w:before="120" w:after="120"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Failure to perform key and safety procedure</w:t>
            </w:r>
          </w:p>
        </w:tc>
        <w:tc>
          <w:tcPr>
            <w:tcW w:w="7418" w:type="dxa"/>
            <w:tcBorders>
              <w:left w:val="nil"/>
              <w:bottom w:val="single" w:sz="4" w:space="0" w:color="auto"/>
            </w:tcBorders>
          </w:tcPr>
          <w:p w14:paraId="02A06D7A" w14:textId="1601CC72" w:rsidR="006B7032" w:rsidRPr="00644927" w:rsidRDefault="00E92B59" w:rsidP="00E92B59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Missing components of the DAS28-CRP (CRP, tender or swollen joint assessments, patient global disease activity assessment) that may have an impact on the key efficacy analysis; Change, interruption or discontinuation of MTX dose; Visits used for the key efficacy analysis (Baseline, Visit 8 (Week 24) and Visit 12 (Week 48) DAS28-CRP measurement) were missing or outside of the visit window</w:t>
            </w:r>
          </w:p>
        </w:tc>
      </w:tr>
    </w:tbl>
    <w:p w14:paraId="1871A8C2" w14:textId="0E362254" w:rsidR="006B7032" w:rsidRPr="00644927" w:rsidRDefault="00E92B59" w:rsidP="00E92B59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 xml:space="preserve">*Absence of one or two non-consecutive </w:t>
      </w:r>
      <w:r w:rsidR="000C197C">
        <w:rPr>
          <w:rFonts w:ascii="Arial" w:hAnsi="Arial" w:cs="Arial"/>
          <w:sz w:val="24"/>
          <w:szCs w:val="24"/>
        </w:rPr>
        <w:t>injections during the study was</w:t>
      </w:r>
      <w:r w:rsidRPr="00644927">
        <w:rPr>
          <w:rFonts w:ascii="Arial" w:hAnsi="Arial" w:cs="Arial"/>
          <w:sz w:val="24"/>
          <w:szCs w:val="24"/>
        </w:rPr>
        <w:t xml:space="preserve"> defined as a minor protocol deviation in this category.</w:t>
      </w:r>
    </w:p>
    <w:p w14:paraId="097C06BD" w14:textId="1489EA9F" w:rsidR="00BE099B" w:rsidRDefault="00E92B59" w:rsidP="009C2130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lastRenderedPageBreak/>
        <w:t>CRP, C-reactive protein; DAS28, disease activity score including 28 joints; MTX, methotrexate</w:t>
      </w:r>
      <w:r w:rsidR="000C197C">
        <w:rPr>
          <w:rFonts w:ascii="Arial" w:hAnsi="Arial" w:cs="Arial"/>
          <w:sz w:val="24"/>
          <w:szCs w:val="24"/>
        </w:rPr>
        <w:t>.</w:t>
      </w:r>
    </w:p>
    <w:p w14:paraId="686DB1D9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5F0755A3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0D99CDA3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275E5DF1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03724D00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029D6F72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3C9A034D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66A08594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357C91CB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738451A1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7C6F336E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2881ACED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6C9DAA15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489B67EA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63CC139E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3A44AEAB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07802CE8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21F956C7" w14:textId="77777777" w:rsidR="00422E04" w:rsidRDefault="00422E04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</w:p>
    <w:p w14:paraId="5FD8CF86" w14:textId="3A1920EC" w:rsidR="009C2130" w:rsidRPr="00644927" w:rsidRDefault="000A1E8D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90845">
        <w:rPr>
          <w:rFonts w:ascii="Arial" w:hAnsi="Arial" w:cs="Arial"/>
          <w:b/>
          <w:sz w:val="24"/>
          <w:szCs w:val="24"/>
        </w:rPr>
        <w:t>2</w:t>
      </w:r>
      <w:r w:rsidR="009C2130" w:rsidRPr="00644927">
        <w:rPr>
          <w:rFonts w:ascii="Arial" w:hAnsi="Arial" w:cs="Arial"/>
          <w:b/>
          <w:sz w:val="24"/>
          <w:szCs w:val="24"/>
        </w:rPr>
        <w:t>. HAQ-DI and FACIT-fatigue scores over 48 weeks (TP2 per-protocol set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150"/>
        <w:gridCol w:w="3510"/>
      </w:tblGrid>
      <w:tr w:rsidR="009C2130" w:rsidRPr="00644927" w14:paraId="27E8E308" w14:textId="77777777" w:rsidTr="00612CD8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B9E299D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Visit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1DAF2F06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Continued SDZ ETN</w:t>
            </w:r>
          </w:p>
          <w:p w14:paraId="64ABBB7D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=148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B44A119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Switched to SDZ ETN</w:t>
            </w:r>
          </w:p>
          <w:p w14:paraId="02E50B23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=131</w:t>
            </w:r>
          </w:p>
        </w:tc>
      </w:tr>
      <w:tr w:rsidR="009C2130" w:rsidRPr="007C3C88" w14:paraId="245E0304" w14:textId="77777777" w:rsidTr="00612CD8">
        <w:trPr>
          <w:trHeight w:val="548"/>
          <w:jc w:val="center"/>
        </w:trPr>
        <w:tc>
          <w:tcPr>
            <w:tcW w:w="8365" w:type="dxa"/>
            <w:gridSpan w:val="3"/>
            <w:tcBorders>
              <w:top w:val="nil"/>
              <w:bottom w:val="single" w:sz="4" w:space="0" w:color="auto"/>
            </w:tcBorders>
          </w:tcPr>
          <w:p w14:paraId="2C5A6EEB" w14:textId="5C983A17" w:rsidR="009C2130" w:rsidRPr="00853872" w:rsidRDefault="009C2130" w:rsidP="003C085A">
            <w:pPr>
              <w:spacing w:before="120" w:after="120" w:line="480" w:lineRule="auto"/>
              <w:rPr>
                <w:rFonts w:ascii="Arial" w:hAnsi="Arial" w:cs="Arial"/>
                <w:b/>
                <w:sz w:val="24"/>
                <w:szCs w:val="24"/>
                <w:lang w:val="it-IT"/>
              </w:rPr>
            </w:pPr>
            <w:r w:rsidRPr="00853872">
              <w:rPr>
                <w:rFonts w:ascii="Arial" w:hAnsi="Arial" w:cs="Arial"/>
                <w:b/>
                <w:sz w:val="24"/>
                <w:szCs w:val="24"/>
                <w:lang w:val="it-IT"/>
              </w:rPr>
              <w:t>HAQ-DI score</w:t>
            </w:r>
            <w:r w:rsidR="00612CD8" w:rsidRPr="00853872">
              <w:rPr>
                <w:rFonts w:ascii="Arial" w:hAnsi="Arial" w:cs="Arial"/>
                <w:b/>
                <w:sz w:val="24"/>
                <w:szCs w:val="24"/>
                <w:lang w:val="it-IT"/>
              </w:rPr>
              <w:t>*</w:t>
            </w:r>
            <w:r w:rsidRPr="00853872">
              <w:rPr>
                <w:rFonts w:ascii="Arial" w:hAnsi="Arial" w:cs="Arial"/>
                <w:b/>
                <w:sz w:val="24"/>
                <w:szCs w:val="24"/>
                <w:lang w:val="it-IT"/>
              </w:rPr>
              <w:t>, Mean (SD)</w:t>
            </w:r>
          </w:p>
        </w:tc>
      </w:tr>
      <w:tr w:rsidR="009C2130" w:rsidRPr="00644927" w14:paraId="448FCF1F" w14:textId="77777777" w:rsidTr="00600292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14:paraId="45A67B88" w14:textId="1AC8F339" w:rsidR="009C2130" w:rsidRPr="00644927" w:rsidRDefault="00C97C24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EDDEA66" w14:textId="79EBE626" w:rsidR="009C2130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.47 (0.55)</w:t>
            </w:r>
          </w:p>
        </w:tc>
        <w:tc>
          <w:tcPr>
            <w:tcW w:w="3510" w:type="dxa"/>
            <w:tcBorders>
              <w:top w:val="nil"/>
              <w:bottom w:val="nil"/>
            </w:tcBorders>
          </w:tcPr>
          <w:p w14:paraId="4276044D" w14:textId="123C4963" w:rsidR="009C2130" w:rsidRPr="00644927" w:rsidRDefault="00600292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.50 (0.55)</w:t>
            </w:r>
          </w:p>
        </w:tc>
      </w:tr>
      <w:tr w:rsidR="00C97C24" w:rsidRPr="00644927" w14:paraId="6ABA81DB" w14:textId="77777777" w:rsidTr="00600292">
        <w:trPr>
          <w:jc w:val="center"/>
        </w:trPr>
        <w:tc>
          <w:tcPr>
            <w:tcW w:w="1705" w:type="dxa"/>
            <w:tcBorders>
              <w:top w:val="nil"/>
            </w:tcBorders>
          </w:tcPr>
          <w:p w14:paraId="72016DB2" w14:textId="27EC2379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4</w:t>
            </w:r>
          </w:p>
        </w:tc>
        <w:tc>
          <w:tcPr>
            <w:tcW w:w="3150" w:type="dxa"/>
            <w:tcBorders>
              <w:top w:val="nil"/>
            </w:tcBorders>
          </w:tcPr>
          <w:p w14:paraId="3BDA3DC6" w14:textId="2919A2D7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.22 (0.55)</w:t>
            </w:r>
          </w:p>
        </w:tc>
        <w:tc>
          <w:tcPr>
            <w:tcW w:w="3510" w:type="dxa"/>
            <w:tcBorders>
              <w:top w:val="nil"/>
            </w:tcBorders>
          </w:tcPr>
          <w:p w14:paraId="3E80B55D" w14:textId="5788C954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.14 (0.62)</w:t>
            </w:r>
          </w:p>
        </w:tc>
      </w:tr>
      <w:tr w:rsidR="00C97C24" w:rsidRPr="00644927" w14:paraId="5AB698B5" w14:textId="77777777" w:rsidTr="00612CD8">
        <w:trPr>
          <w:jc w:val="center"/>
        </w:trPr>
        <w:tc>
          <w:tcPr>
            <w:tcW w:w="1705" w:type="dxa"/>
          </w:tcPr>
          <w:p w14:paraId="5C09A73C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12</w:t>
            </w:r>
          </w:p>
        </w:tc>
        <w:tc>
          <w:tcPr>
            <w:tcW w:w="3150" w:type="dxa"/>
          </w:tcPr>
          <w:p w14:paraId="796193DE" w14:textId="06E997DA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.04 (0.56)</w:t>
            </w:r>
          </w:p>
        </w:tc>
        <w:tc>
          <w:tcPr>
            <w:tcW w:w="3510" w:type="dxa"/>
          </w:tcPr>
          <w:p w14:paraId="2F729B25" w14:textId="795331CC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.97 (0.61)</w:t>
            </w:r>
          </w:p>
        </w:tc>
      </w:tr>
      <w:tr w:rsidR="00C97C24" w:rsidRPr="00644927" w14:paraId="17D0DDB1" w14:textId="77777777" w:rsidTr="00612CD8">
        <w:trPr>
          <w:jc w:val="center"/>
        </w:trPr>
        <w:tc>
          <w:tcPr>
            <w:tcW w:w="1705" w:type="dxa"/>
          </w:tcPr>
          <w:p w14:paraId="2A0D2F6C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24</w:t>
            </w:r>
          </w:p>
        </w:tc>
        <w:tc>
          <w:tcPr>
            <w:tcW w:w="3150" w:type="dxa"/>
          </w:tcPr>
          <w:p w14:paraId="56E109A4" w14:textId="3086FA35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.88 (0.59)</w:t>
            </w:r>
          </w:p>
        </w:tc>
        <w:tc>
          <w:tcPr>
            <w:tcW w:w="3510" w:type="dxa"/>
          </w:tcPr>
          <w:p w14:paraId="123BB664" w14:textId="186A9FC1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.83 (0.60)</w:t>
            </w:r>
          </w:p>
        </w:tc>
      </w:tr>
      <w:tr w:rsidR="00C97C24" w:rsidRPr="00644927" w14:paraId="028C901C" w14:textId="77777777" w:rsidTr="00612CD8">
        <w:trPr>
          <w:jc w:val="center"/>
        </w:trPr>
        <w:tc>
          <w:tcPr>
            <w:tcW w:w="1705" w:type="dxa"/>
          </w:tcPr>
          <w:p w14:paraId="42D58E17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36</w:t>
            </w:r>
          </w:p>
        </w:tc>
        <w:tc>
          <w:tcPr>
            <w:tcW w:w="3150" w:type="dxa"/>
          </w:tcPr>
          <w:p w14:paraId="15B8EA71" w14:textId="44D7B632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.89 (0.58)</w:t>
            </w:r>
          </w:p>
        </w:tc>
        <w:tc>
          <w:tcPr>
            <w:tcW w:w="3510" w:type="dxa"/>
          </w:tcPr>
          <w:p w14:paraId="72069B9B" w14:textId="53172D2D" w:rsidR="00C97C24" w:rsidRPr="00644927" w:rsidRDefault="00C97C24" w:rsidP="000C197C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.85 (0.65)</w:t>
            </w:r>
          </w:p>
        </w:tc>
      </w:tr>
      <w:tr w:rsidR="00C97C24" w:rsidRPr="00644927" w14:paraId="484D189E" w14:textId="77777777" w:rsidTr="00612CD8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65812CF4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48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7A681FC" w14:textId="3783E385" w:rsidR="00C97C24" w:rsidRPr="00644927" w:rsidRDefault="00C97C24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.85 (0.61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39D555E6" w14:textId="3461E2B8" w:rsidR="00C97C24" w:rsidRPr="00644927" w:rsidRDefault="00C97C24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.84 (0.65)</w:t>
            </w:r>
          </w:p>
        </w:tc>
      </w:tr>
      <w:tr w:rsidR="00C97C24" w:rsidRPr="00644927" w14:paraId="7C6264C8" w14:textId="77777777" w:rsidTr="00612CD8">
        <w:trPr>
          <w:jc w:val="center"/>
        </w:trPr>
        <w:tc>
          <w:tcPr>
            <w:tcW w:w="83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B64ADA" w14:textId="2DAA3A86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FACIT-fatigue score</w:t>
            </w:r>
            <w:r w:rsidRPr="00644927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†</w:t>
            </w:r>
            <w:r w:rsidRPr="00644927">
              <w:rPr>
                <w:rFonts w:ascii="Arial" w:hAnsi="Arial" w:cs="Arial"/>
                <w:b/>
                <w:sz w:val="24"/>
                <w:szCs w:val="24"/>
              </w:rPr>
              <w:t>, Mean (SD)</w:t>
            </w:r>
          </w:p>
        </w:tc>
      </w:tr>
      <w:tr w:rsidR="00600292" w:rsidRPr="00644927" w14:paraId="4F2A1E25" w14:textId="77777777" w:rsidTr="00600292">
        <w:trPr>
          <w:jc w:val="center"/>
        </w:trPr>
        <w:tc>
          <w:tcPr>
            <w:tcW w:w="1705" w:type="dxa"/>
            <w:tcBorders>
              <w:top w:val="single" w:sz="4" w:space="0" w:color="auto"/>
            </w:tcBorders>
          </w:tcPr>
          <w:p w14:paraId="0F5B593F" w14:textId="68CCFF83" w:rsidR="00600292" w:rsidRPr="00644927" w:rsidRDefault="00600292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3E7B7A90" w14:textId="0F6BA561" w:rsidR="00600292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26.6 (9.71)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2219B464" w14:textId="556A0CD7" w:rsidR="00600292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25.5 (10.78)</w:t>
            </w:r>
          </w:p>
        </w:tc>
      </w:tr>
      <w:tr w:rsidR="00C97C24" w:rsidRPr="00644927" w14:paraId="3AE5CEFA" w14:textId="77777777" w:rsidTr="00600292">
        <w:trPr>
          <w:jc w:val="center"/>
        </w:trPr>
        <w:tc>
          <w:tcPr>
            <w:tcW w:w="1705" w:type="dxa"/>
            <w:tcBorders>
              <w:top w:val="nil"/>
            </w:tcBorders>
          </w:tcPr>
          <w:p w14:paraId="65C159D2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4</w:t>
            </w:r>
          </w:p>
        </w:tc>
        <w:tc>
          <w:tcPr>
            <w:tcW w:w="3150" w:type="dxa"/>
            <w:tcBorders>
              <w:top w:val="nil"/>
            </w:tcBorders>
          </w:tcPr>
          <w:p w14:paraId="459FAF38" w14:textId="03F50A9D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1.5 (8.72)</w:t>
            </w:r>
          </w:p>
        </w:tc>
        <w:tc>
          <w:tcPr>
            <w:tcW w:w="3510" w:type="dxa"/>
            <w:tcBorders>
              <w:top w:val="nil"/>
            </w:tcBorders>
          </w:tcPr>
          <w:p w14:paraId="1A11E0B2" w14:textId="7F586EB1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1.3 (10.07)</w:t>
            </w:r>
          </w:p>
        </w:tc>
      </w:tr>
      <w:tr w:rsidR="00C97C24" w:rsidRPr="00644927" w14:paraId="3D1B3B26" w14:textId="77777777" w:rsidTr="00612CD8">
        <w:trPr>
          <w:jc w:val="center"/>
        </w:trPr>
        <w:tc>
          <w:tcPr>
            <w:tcW w:w="1705" w:type="dxa"/>
          </w:tcPr>
          <w:p w14:paraId="1D421D25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12</w:t>
            </w:r>
          </w:p>
        </w:tc>
        <w:tc>
          <w:tcPr>
            <w:tcW w:w="3150" w:type="dxa"/>
          </w:tcPr>
          <w:p w14:paraId="0C64E37F" w14:textId="3380BCE1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4.4 (8.89)</w:t>
            </w:r>
          </w:p>
        </w:tc>
        <w:tc>
          <w:tcPr>
            <w:tcW w:w="3510" w:type="dxa"/>
          </w:tcPr>
          <w:p w14:paraId="15782474" w14:textId="43C6163F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4.1 (9.69)</w:t>
            </w:r>
          </w:p>
        </w:tc>
      </w:tr>
      <w:tr w:rsidR="00C97C24" w:rsidRPr="00644927" w14:paraId="5304B709" w14:textId="77777777" w:rsidTr="00612CD8">
        <w:trPr>
          <w:jc w:val="center"/>
        </w:trPr>
        <w:tc>
          <w:tcPr>
            <w:tcW w:w="1705" w:type="dxa"/>
          </w:tcPr>
          <w:p w14:paraId="58B905CF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24</w:t>
            </w:r>
          </w:p>
        </w:tc>
        <w:tc>
          <w:tcPr>
            <w:tcW w:w="3150" w:type="dxa"/>
          </w:tcPr>
          <w:p w14:paraId="4D20AA58" w14:textId="361B2649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6.6 (8.75)</w:t>
            </w:r>
          </w:p>
        </w:tc>
        <w:tc>
          <w:tcPr>
            <w:tcW w:w="3510" w:type="dxa"/>
          </w:tcPr>
          <w:p w14:paraId="7933CB21" w14:textId="2BB329B1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6.7 (9.05)</w:t>
            </w:r>
          </w:p>
        </w:tc>
      </w:tr>
      <w:tr w:rsidR="00C97C24" w:rsidRPr="00644927" w14:paraId="29619DB0" w14:textId="77777777" w:rsidTr="00612CD8">
        <w:trPr>
          <w:jc w:val="center"/>
        </w:trPr>
        <w:tc>
          <w:tcPr>
            <w:tcW w:w="1705" w:type="dxa"/>
          </w:tcPr>
          <w:p w14:paraId="76EEAC75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36</w:t>
            </w:r>
          </w:p>
        </w:tc>
        <w:tc>
          <w:tcPr>
            <w:tcW w:w="3150" w:type="dxa"/>
          </w:tcPr>
          <w:p w14:paraId="3D5AFCB0" w14:textId="6D78B8D9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6.9 (8.79)</w:t>
            </w:r>
          </w:p>
        </w:tc>
        <w:tc>
          <w:tcPr>
            <w:tcW w:w="3510" w:type="dxa"/>
          </w:tcPr>
          <w:p w14:paraId="669CD343" w14:textId="75E08CD7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6.4 (9.50)</w:t>
            </w:r>
          </w:p>
        </w:tc>
      </w:tr>
      <w:tr w:rsidR="00C97C24" w:rsidRPr="00644927" w14:paraId="59E63D78" w14:textId="77777777" w:rsidTr="00612CD8">
        <w:trPr>
          <w:jc w:val="center"/>
        </w:trPr>
        <w:tc>
          <w:tcPr>
            <w:tcW w:w="1705" w:type="dxa"/>
          </w:tcPr>
          <w:p w14:paraId="20EB3571" w14:textId="77777777" w:rsidR="00C97C24" w:rsidRPr="00644927" w:rsidRDefault="00C97C24" w:rsidP="00C97C24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48</w:t>
            </w:r>
          </w:p>
        </w:tc>
        <w:tc>
          <w:tcPr>
            <w:tcW w:w="3150" w:type="dxa"/>
          </w:tcPr>
          <w:p w14:paraId="7A6DF4FB" w14:textId="635C86A8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8.0 (8.74)</w:t>
            </w:r>
          </w:p>
        </w:tc>
        <w:tc>
          <w:tcPr>
            <w:tcW w:w="3510" w:type="dxa"/>
          </w:tcPr>
          <w:p w14:paraId="675C4594" w14:textId="3DC4131E" w:rsidR="00C97C24" w:rsidRPr="00644927" w:rsidRDefault="00600292" w:rsidP="00C97C24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5.8 (9.97)</w:t>
            </w:r>
          </w:p>
        </w:tc>
      </w:tr>
    </w:tbl>
    <w:p w14:paraId="57CCF4E0" w14:textId="484D3ACF" w:rsidR="005E7276" w:rsidRPr="00644927" w:rsidRDefault="00600292" w:rsidP="00600292">
      <w:pPr>
        <w:tabs>
          <w:tab w:val="left" w:pos="8665"/>
        </w:tabs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lastRenderedPageBreak/>
        <w:t>*</w:t>
      </w:r>
      <w:r w:rsidR="00A31738" w:rsidRPr="00644927">
        <w:rPr>
          <w:rFonts w:ascii="Arial" w:hAnsi="Arial" w:cs="Arial"/>
          <w:sz w:val="24"/>
          <w:szCs w:val="24"/>
        </w:rPr>
        <w:t>For HAQ-DI, the range of possible scores is 0</w:t>
      </w:r>
      <w:r w:rsidR="000C197C">
        <w:rPr>
          <w:rFonts w:ascii="Arial" w:hAnsi="Arial" w:cs="Arial"/>
          <w:sz w:val="24"/>
          <w:szCs w:val="24"/>
        </w:rPr>
        <w:t>–</w:t>
      </w:r>
      <w:r w:rsidR="00A31738" w:rsidRPr="00644927">
        <w:rPr>
          <w:rFonts w:ascii="Arial" w:hAnsi="Arial" w:cs="Arial"/>
          <w:sz w:val="24"/>
          <w:szCs w:val="24"/>
        </w:rPr>
        <w:t>3 (0 being the best possible score and 3 the worst).</w:t>
      </w:r>
      <w:r w:rsidRPr="00644927">
        <w:rPr>
          <w:rFonts w:ascii="Arial" w:hAnsi="Arial" w:cs="Arial"/>
          <w:b/>
          <w:sz w:val="24"/>
          <w:szCs w:val="24"/>
          <w:vertAlign w:val="superscript"/>
        </w:rPr>
        <w:t xml:space="preserve"> †</w:t>
      </w:r>
      <w:r w:rsidR="00A31738" w:rsidRPr="00644927">
        <w:rPr>
          <w:rFonts w:ascii="Arial" w:hAnsi="Arial" w:cs="Arial"/>
          <w:sz w:val="24"/>
          <w:szCs w:val="24"/>
        </w:rPr>
        <w:t>The FACIT-F score ranges from</w:t>
      </w:r>
      <w:r w:rsidR="000C197C">
        <w:rPr>
          <w:rFonts w:ascii="Arial" w:hAnsi="Arial" w:cs="Arial"/>
          <w:sz w:val="24"/>
          <w:szCs w:val="24"/>
        </w:rPr>
        <w:t xml:space="preserve"> 0–</w:t>
      </w:r>
      <w:r w:rsidR="00A31738" w:rsidRPr="00644927">
        <w:rPr>
          <w:rFonts w:ascii="Arial" w:hAnsi="Arial" w:cs="Arial"/>
          <w:sz w:val="24"/>
          <w:szCs w:val="24"/>
        </w:rPr>
        <w:t xml:space="preserve">52, with lower scores indicating more fatigue. </w:t>
      </w:r>
    </w:p>
    <w:p w14:paraId="70D10459" w14:textId="11E8CF3C" w:rsidR="009C2130" w:rsidRPr="00644927" w:rsidRDefault="009C2130" w:rsidP="009C2130">
      <w:pPr>
        <w:tabs>
          <w:tab w:val="left" w:pos="8665"/>
        </w:tabs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>HAQ-DI, health assessment questionnaire disability index; FACIT, functional assessment of chronic illness therapy; SD, standard deviation</w:t>
      </w:r>
    </w:p>
    <w:p w14:paraId="1DA0CFC8" w14:textId="77777777" w:rsidR="009C2130" w:rsidRPr="00644927" w:rsidRDefault="009C2130" w:rsidP="009C2130">
      <w:pPr>
        <w:spacing w:before="120" w:after="120" w:line="480" w:lineRule="auto"/>
        <w:rPr>
          <w:rFonts w:ascii="Arial" w:hAnsi="Arial" w:cs="Arial"/>
          <w:sz w:val="24"/>
          <w:szCs w:val="24"/>
        </w:rPr>
      </w:pPr>
    </w:p>
    <w:p w14:paraId="212314EC" w14:textId="77777777" w:rsidR="00DD31CC" w:rsidRPr="00644927" w:rsidRDefault="00DD31CC">
      <w:pPr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br w:type="page"/>
      </w:r>
    </w:p>
    <w:p w14:paraId="3D4FF277" w14:textId="4AD88769" w:rsidR="009C2130" w:rsidRPr="00644927" w:rsidRDefault="000A1E8D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90845">
        <w:rPr>
          <w:rFonts w:ascii="Arial" w:hAnsi="Arial" w:cs="Arial"/>
          <w:b/>
          <w:sz w:val="24"/>
          <w:szCs w:val="24"/>
        </w:rPr>
        <w:t>3</w:t>
      </w:r>
      <w:r w:rsidR="009C2130" w:rsidRPr="00644927">
        <w:rPr>
          <w:rFonts w:ascii="Arial" w:hAnsi="Arial" w:cs="Arial"/>
          <w:b/>
          <w:sz w:val="24"/>
          <w:szCs w:val="24"/>
        </w:rPr>
        <w:t>. TEAEs of special interest (</w:t>
      </w:r>
      <w:r w:rsidR="00DD31CC" w:rsidRPr="00644927">
        <w:rPr>
          <w:rFonts w:ascii="Arial" w:hAnsi="Arial" w:cs="Arial"/>
          <w:b/>
          <w:sz w:val="24"/>
          <w:szCs w:val="24"/>
        </w:rPr>
        <w:t xml:space="preserve">TP2 </w:t>
      </w:r>
      <w:r w:rsidR="009C2130" w:rsidRPr="00644927">
        <w:rPr>
          <w:rFonts w:ascii="Arial" w:hAnsi="Arial" w:cs="Arial"/>
          <w:b/>
          <w:sz w:val="24"/>
          <w:szCs w:val="24"/>
        </w:rPr>
        <w:t>safety set)</w:t>
      </w:r>
    </w:p>
    <w:tbl>
      <w:tblPr>
        <w:tblStyle w:val="TableGrid"/>
        <w:tblW w:w="10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604"/>
        <w:gridCol w:w="2886"/>
      </w:tblGrid>
      <w:tr w:rsidR="009C2130" w:rsidRPr="00644927" w14:paraId="1FFC60A6" w14:textId="77777777" w:rsidTr="00B3326B"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14:paraId="3F158BA8" w14:textId="77777777" w:rsidR="009C2130" w:rsidRPr="00644927" w:rsidRDefault="009C2130" w:rsidP="003C085A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Preferred term</w:t>
            </w:r>
          </w:p>
        </w:tc>
        <w:tc>
          <w:tcPr>
            <w:tcW w:w="2604" w:type="dxa"/>
            <w:tcBorders>
              <w:top w:val="single" w:sz="4" w:space="0" w:color="auto"/>
              <w:bottom w:val="single" w:sz="4" w:space="0" w:color="auto"/>
            </w:tcBorders>
          </w:tcPr>
          <w:p w14:paraId="389B905C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Continued SDZ ETN</w:t>
            </w:r>
          </w:p>
          <w:p w14:paraId="42FDFB94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=175</w:t>
            </w:r>
          </w:p>
          <w:p w14:paraId="24A934A9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  (%)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14:paraId="0A55ED59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Switched to SDZ ETN</w:t>
            </w:r>
          </w:p>
          <w:p w14:paraId="1D7F1A6B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=166</w:t>
            </w:r>
          </w:p>
          <w:p w14:paraId="30253F5B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  (%)</w:t>
            </w:r>
          </w:p>
        </w:tc>
      </w:tr>
      <w:tr w:rsidR="009C2130" w:rsidRPr="00644927" w14:paraId="21441E0E" w14:textId="77777777" w:rsidTr="00B3326B">
        <w:tc>
          <w:tcPr>
            <w:tcW w:w="4855" w:type="dxa"/>
            <w:tcBorders>
              <w:top w:val="single" w:sz="4" w:space="0" w:color="auto"/>
            </w:tcBorders>
          </w:tcPr>
          <w:p w14:paraId="38C04200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Alanine aminotransferase increas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B0C740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4 (2.3)</w:t>
            </w: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12D8C682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6 (3.6)</w:t>
            </w:r>
          </w:p>
        </w:tc>
      </w:tr>
      <w:tr w:rsidR="009C2130" w:rsidRPr="00644927" w14:paraId="784B4E71" w14:textId="77777777" w:rsidTr="00B3326B">
        <w:tc>
          <w:tcPr>
            <w:tcW w:w="4855" w:type="dxa"/>
          </w:tcPr>
          <w:p w14:paraId="4D41B4BC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Transaminases increased</w:t>
            </w:r>
          </w:p>
        </w:tc>
        <w:tc>
          <w:tcPr>
            <w:tcW w:w="0" w:type="auto"/>
          </w:tcPr>
          <w:p w14:paraId="6CBF6C3B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 (1.7)</w:t>
            </w:r>
          </w:p>
        </w:tc>
        <w:tc>
          <w:tcPr>
            <w:tcW w:w="2886" w:type="dxa"/>
          </w:tcPr>
          <w:p w14:paraId="06A80EC5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2 (1.2)</w:t>
            </w:r>
          </w:p>
        </w:tc>
      </w:tr>
      <w:tr w:rsidR="009C2130" w:rsidRPr="00644927" w14:paraId="39063C61" w14:textId="77777777" w:rsidTr="00B3326B">
        <w:tc>
          <w:tcPr>
            <w:tcW w:w="4855" w:type="dxa"/>
          </w:tcPr>
          <w:p w14:paraId="7C0D2BB3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Aspartate aminotransferase increased</w:t>
            </w:r>
          </w:p>
        </w:tc>
        <w:tc>
          <w:tcPr>
            <w:tcW w:w="0" w:type="auto"/>
          </w:tcPr>
          <w:p w14:paraId="20526C8A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 (1.7)</w:t>
            </w:r>
          </w:p>
        </w:tc>
        <w:tc>
          <w:tcPr>
            <w:tcW w:w="2886" w:type="dxa"/>
          </w:tcPr>
          <w:p w14:paraId="151A9D03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</w:tr>
      <w:tr w:rsidR="00600DBD" w:rsidRPr="00644927" w14:paraId="3330F415" w14:textId="77777777" w:rsidTr="00B3326B">
        <w:tc>
          <w:tcPr>
            <w:tcW w:w="4855" w:type="dxa"/>
          </w:tcPr>
          <w:p w14:paraId="7B86D9D1" w14:textId="6B03808D" w:rsidR="00600DBD" w:rsidRPr="00644927" w:rsidRDefault="00600DBD" w:rsidP="00600DBD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Hepatitis toxic</w:t>
            </w:r>
          </w:p>
        </w:tc>
        <w:tc>
          <w:tcPr>
            <w:tcW w:w="0" w:type="auto"/>
          </w:tcPr>
          <w:p w14:paraId="7F5F1F42" w14:textId="00679DE8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  <w:tc>
          <w:tcPr>
            <w:tcW w:w="2886" w:type="dxa"/>
          </w:tcPr>
          <w:p w14:paraId="7F3F1C63" w14:textId="22218A5A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00DBD" w:rsidRPr="00644927" w14:paraId="2A886457" w14:textId="77777777" w:rsidTr="00B3326B">
        <w:tc>
          <w:tcPr>
            <w:tcW w:w="4855" w:type="dxa"/>
          </w:tcPr>
          <w:p w14:paraId="5FD303D3" w14:textId="7BC55398" w:rsidR="00600DBD" w:rsidRPr="00644927" w:rsidRDefault="00600DBD" w:rsidP="00600DBD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Urticaria</w:t>
            </w:r>
          </w:p>
        </w:tc>
        <w:tc>
          <w:tcPr>
            <w:tcW w:w="0" w:type="auto"/>
          </w:tcPr>
          <w:p w14:paraId="3D469809" w14:textId="5C24DF95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  <w:tc>
          <w:tcPr>
            <w:tcW w:w="2886" w:type="dxa"/>
          </w:tcPr>
          <w:p w14:paraId="584357B3" w14:textId="0DA25097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600DBD" w:rsidRPr="00644927" w14:paraId="6B94572C" w14:textId="77777777" w:rsidTr="00B3326B">
        <w:tc>
          <w:tcPr>
            <w:tcW w:w="4855" w:type="dxa"/>
          </w:tcPr>
          <w:p w14:paraId="3F47293C" w14:textId="77777777" w:rsidR="00600DBD" w:rsidRPr="00644927" w:rsidRDefault="00600DBD" w:rsidP="00600DBD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Hepatic enzyme increased</w:t>
            </w:r>
          </w:p>
        </w:tc>
        <w:tc>
          <w:tcPr>
            <w:tcW w:w="0" w:type="auto"/>
          </w:tcPr>
          <w:p w14:paraId="2805AE07" w14:textId="77777777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86" w:type="dxa"/>
          </w:tcPr>
          <w:p w14:paraId="7CF2041A" w14:textId="77777777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 (1.8)</w:t>
            </w:r>
          </w:p>
        </w:tc>
      </w:tr>
      <w:tr w:rsidR="00600DBD" w:rsidRPr="00644927" w14:paraId="56669057" w14:textId="77777777" w:rsidTr="00B3326B">
        <w:tc>
          <w:tcPr>
            <w:tcW w:w="4855" w:type="dxa"/>
          </w:tcPr>
          <w:p w14:paraId="34E12B65" w14:textId="77777777" w:rsidR="00600DBD" w:rsidRPr="00644927" w:rsidRDefault="00600DBD" w:rsidP="00600DBD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Cardiac failure</w:t>
            </w:r>
          </w:p>
        </w:tc>
        <w:tc>
          <w:tcPr>
            <w:tcW w:w="0" w:type="auto"/>
          </w:tcPr>
          <w:p w14:paraId="3D4A97A2" w14:textId="77777777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86" w:type="dxa"/>
          </w:tcPr>
          <w:p w14:paraId="71A808CD" w14:textId="77777777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  <w:bookmarkStart w:id="0" w:name="_GoBack"/>
        <w:bookmarkEnd w:id="0"/>
      </w:tr>
      <w:tr w:rsidR="00600DBD" w:rsidRPr="00644927" w14:paraId="773800B2" w14:textId="77777777" w:rsidTr="00B3326B">
        <w:tc>
          <w:tcPr>
            <w:tcW w:w="4855" w:type="dxa"/>
          </w:tcPr>
          <w:p w14:paraId="37BC3ACA" w14:textId="77777777" w:rsidR="00600DBD" w:rsidRPr="00644927" w:rsidRDefault="00600DBD" w:rsidP="00600DBD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Cardiac failure chronic</w:t>
            </w:r>
          </w:p>
        </w:tc>
        <w:tc>
          <w:tcPr>
            <w:tcW w:w="0" w:type="auto"/>
          </w:tcPr>
          <w:p w14:paraId="4B282169" w14:textId="77777777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886" w:type="dxa"/>
          </w:tcPr>
          <w:p w14:paraId="5D96A4AA" w14:textId="77777777" w:rsidR="00600DBD" w:rsidRPr="00644927" w:rsidRDefault="00600DBD" w:rsidP="00600DBD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</w:tr>
    </w:tbl>
    <w:p w14:paraId="04F08293" w14:textId="0FB7B101" w:rsidR="009C2130" w:rsidRPr="00644927" w:rsidRDefault="00DD31CC" w:rsidP="009C2130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>TE</w:t>
      </w:r>
      <w:r w:rsidR="009C2130" w:rsidRPr="00644927">
        <w:rPr>
          <w:rFonts w:ascii="Arial" w:hAnsi="Arial" w:cs="Arial"/>
          <w:sz w:val="24"/>
          <w:szCs w:val="24"/>
        </w:rPr>
        <w:t>AEs are events started after the first dose of study treatment and before study discontinuation or 30 days after last dose, whichever occurs later. A patient with multiple occurrences of event within the same system organ class or preferred term under one treatment is counted only once. Preferred terms are sorted in descending</w:t>
      </w:r>
      <w:r w:rsidR="00A5279B" w:rsidRPr="00644927">
        <w:rPr>
          <w:rFonts w:ascii="Arial" w:hAnsi="Arial" w:cs="Arial"/>
          <w:sz w:val="24"/>
          <w:szCs w:val="24"/>
        </w:rPr>
        <w:t xml:space="preserve"> frequency, as reported in the “</w:t>
      </w:r>
      <w:r w:rsidRPr="00644927">
        <w:rPr>
          <w:rFonts w:ascii="Arial" w:hAnsi="Arial" w:cs="Arial"/>
          <w:sz w:val="24"/>
          <w:szCs w:val="24"/>
        </w:rPr>
        <w:t xml:space="preserve">continued </w:t>
      </w:r>
      <w:r w:rsidR="009C2130" w:rsidRPr="00644927">
        <w:rPr>
          <w:rFonts w:ascii="Arial" w:hAnsi="Arial" w:cs="Arial"/>
          <w:sz w:val="24"/>
          <w:szCs w:val="24"/>
        </w:rPr>
        <w:t>SDZ ETN</w:t>
      </w:r>
      <w:r w:rsidR="00A5279B" w:rsidRPr="00644927">
        <w:rPr>
          <w:rFonts w:ascii="Arial" w:hAnsi="Arial" w:cs="Arial"/>
          <w:sz w:val="24"/>
          <w:szCs w:val="24"/>
        </w:rPr>
        <w:t>”</w:t>
      </w:r>
      <w:r w:rsidR="009C2130" w:rsidRPr="00644927">
        <w:rPr>
          <w:rFonts w:ascii="Arial" w:hAnsi="Arial" w:cs="Arial"/>
          <w:sz w:val="24"/>
          <w:szCs w:val="24"/>
        </w:rPr>
        <w:t xml:space="preserve"> column.</w:t>
      </w:r>
    </w:p>
    <w:p w14:paraId="242B920C" w14:textId="77777777" w:rsidR="00A5279B" w:rsidRPr="00644927" w:rsidRDefault="009C2130" w:rsidP="009C2130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 xml:space="preserve"> </w:t>
      </w:r>
    </w:p>
    <w:p w14:paraId="532EAA4E" w14:textId="77777777" w:rsidR="00A5279B" w:rsidRPr="00644927" w:rsidRDefault="00A5279B" w:rsidP="009C2130">
      <w:pPr>
        <w:spacing w:before="120" w:after="120" w:line="480" w:lineRule="auto"/>
        <w:rPr>
          <w:rFonts w:ascii="Arial" w:hAnsi="Arial" w:cs="Arial"/>
          <w:sz w:val="24"/>
          <w:szCs w:val="24"/>
        </w:rPr>
      </w:pPr>
    </w:p>
    <w:p w14:paraId="19CDE299" w14:textId="463E6EB2" w:rsidR="009C2130" w:rsidRPr="00644927" w:rsidRDefault="000A1E8D" w:rsidP="009C2130">
      <w:pPr>
        <w:spacing w:before="120" w:after="12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E90845">
        <w:rPr>
          <w:rFonts w:ascii="Arial" w:hAnsi="Arial" w:cs="Arial"/>
          <w:b/>
          <w:sz w:val="24"/>
          <w:szCs w:val="24"/>
        </w:rPr>
        <w:t>4</w:t>
      </w:r>
      <w:r w:rsidR="009C2130" w:rsidRPr="00644927">
        <w:rPr>
          <w:rFonts w:ascii="Arial" w:hAnsi="Arial" w:cs="Arial"/>
          <w:b/>
          <w:sz w:val="24"/>
          <w:szCs w:val="24"/>
        </w:rPr>
        <w:t>. Summary of anti-drug antibodies up to Week 48 using a 1% false positive cut-point (Safety se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2071"/>
        <w:gridCol w:w="2493"/>
        <w:gridCol w:w="2700"/>
      </w:tblGrid>
      <w:tr w:rsidR="009C2130" w:rsidRPr="00644927" w14:paraId="31A171E9" w14:textId="77777777" w:rsidTr="00A5279B">
        <w:trPr>
          <w:trHeight w:val="134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7ACCF8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Visits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24160137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Results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7B395A84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SDZ ETN</w:t>
            </w:r>
          </w:p>
          <w:p w14:paraId="62527B5A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=186</w:t>
            </w:r>
          </w:p>
          <w:p w14:paraId="11532036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/M (%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D077C67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ETN/SDZ ETN</w:t>
            </w:r>
          </w:p>
          <w:p w14:paraId="633C4B84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=190</w:t>
            </w:r>
          </w:p>
          <w:p w14:paraId="1B29E777" w14:textId="77777777" w:rsidR="009C2130" w:rsidRPr="00644927" w:rsidRDefault="009C2130" w:rsidP="003C085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44927">
              <w:rPr>
                <w:rFonts w:ascii="Arial" w:hAnsi="Arial" w:cs="Arial"/>
                <w:b/>
                <w:sz w:val="24"/>
                <w:szCs w:val="24"/>
              </w:rPr>
              <w:t>n/M (%)</w:t>
            </w:r>
          </w:p>
        </w:tc>
      </w:tr>
      <w:tr w:rsidR="009C2130" w:rsidRPr="00644927" w14:paraId="01B44117" w14:textId="77777777" w:rsidTr="00A5279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99BBB88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676199D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Baseline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7BC16144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44BD679D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84/186 (98.9%)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13CB9E5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90/190 (100%)</w:t>
            </w:r>
          </w:p>
        </w:tc>
      </w:tr>
      <w:tr w:rsidR="009C2130" w:rsidRPr="00644927" w14:paraId="150C3287" w14:textId="77777777" w:rsidTr="00A5279B">
        <w:tc>
          <w:tcPr>
            <w:tcW w:w="0" w:type="auto"/>
            <w:vMerge/>
          </w:tcPr>
          <w:p w14:paraId="7B31B9FD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3DB90650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7E340F17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2/186 (1.1%)</w:t>
            </w:r>
          </w:p>
        </w:tc>
        <w:tc>
          <w:tcPr>
            <w:tcW w:w="2700" w:type="dxa"/>
          </w:tcPr>
          <w:p w14:paraId="2E33D201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90</w:t>
            </w:r>
          </w:p>
        </w:tc>
      </w:tr>
      <w:tr w:rsidR="009C2130" w:rsidRPr="00644927" w14:paraId="255840B6" w14:textId="77777777" w:rsidTr="00A5279B">
        <w:tc>
          <w:tcPr>
            <w:tcW w:w="0" w:type="auto"/>
            <w:vMerge/>
          </w:tcPr>
          <w:p w14:paraId="0FFB276F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31247E41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600C4E8A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2</w:t>
            </w:r>
          </w:p>
        </w:tc>
        <w:tc>
          <w:tcPr>
            <w:tcW w:w="2700" w:type="dxa"/>
          </w:tcPr>
          <w:p w14:paraId="532DF68C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</w:tr>
      <w:tr w:rsidR="009C2130" w:rsidRPr="00644927" w14:paraId="009B383A" w14:textId="77777777" w:rsidTr="00A5279B">
        <w:tc>
          <w:tcPr>
            <w:tcW w:w="0" w:type="auto"/>
            <w:vMerge w:val="restart"/>
          </w:tcPr>
          <w:p w14:paraId="45B75684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2</w:t>
            </w:r>
          </w:p>
        </w:tc>
        <w:tc>
          <w:tcPr>
            <w:tcW w:w="2071" w:type="dxa"/>
          </w:tcPr>
          <w:p w14:paraId="257EDBF9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</w:tcPr>
          <w:p w14:paraId="0EC9A704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81/183 (98.9%)</w:t>
            </w:r>
          </w:p>
        </w:tc>
        <w:tc>
          <w:tcPr>
            <w:tcW w:w="2700" w:type="dxa"/>
          </w:tcPr>
          <w:p w14:paraId="691909D6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80/185 (97.3%)</w:t>
            </w:r>
          </w:p>
        </w:tc>
      </w:tr>
      <w:tr w:rsidR="009C2130" w:rsidRPr="00644927" w14:paraId="7FD22C9E" w14:textId="77777777" w:rsidTr="00A5279B">
        <w:tc>
          <w:tcPr>
            <w:tcW w:w="0" w:type="auto"/>
            <w:vMerge/>
          </w:tcPr>
          <w:p w14:paraId="5DC8C89C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7AC4E3B5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6E6096A7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2/183 (1.1%)</w:t>
            </w:r>
          </w:p>
        </w:tc>
        <w:tc>
          <w:tcPr>
            <w:tcW w:w="2700" w:type="dxa"/>
          </w:tcPr>
          <w:p w14:paraId="0A808746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5/185 (2.7%)</w:t>
            </w:r>
          </w:p>
        </w:tc>
      </w:tr>
      <w:tr w:rsidR="009C2130" w:rsidRPr="00644927" w14:paraId="0BC71A48" w14:textId="77777777" w:rsidTr="00A5279B">
        <w:tc>
          <w:tcPr>
            <w:tcW w:w="0" w:type="auto"/>
            <w:vMerge/>
          </w:tcPr>
          <w:p w14:paraId="3D069F56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421B7C7C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33837D82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2</w:t>
            </w:r>
          </w:p>
        </w:tc>
        <w:tc>
          <w:tcPr>
            <w:tcW w:w="2700" w:type="dxa"/>
          </w:tcPr>
          <w:p w14:paraId="5672C39C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5</w:t>
            </w:r>
          </w:p>
        </w:tc>
      </w:tr>
      <w:tr w:rsidR="009C2130" w:rsidRPr="00644927" w14:paraId="12D6C71F" w14:textId="77777777" w:rsidTr="00A5279B">
        <w:tc>
          <w:tcPr>
            <w:tcW w:w="0" w:type="auto"/>
            <w:vMerge w:val="restart"/>
          </w:tcPr>
          <w:p w14:paraId="7047F121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4</w:t>
            </w:r>
          </w:p>
        </w:tc>
        <w:tc>
          <w:tcPr>
            <w:tcW w:w="2071" w:type="dxa"/>
          </w:tcPr>
          <w:p w14:paraId="12FA68F1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</w:tcPr>
          <w:p w14:paraId="2B989309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80/183 (98.4%)</w:t>
            </w:r>
          </w:p>
        </w:tc>
        <w:tc>
          <w:tcPr>
            <w:tcW w:w="2700" w:type="dxa"/>
          </w:tcPr>
          <w:p w14:paraId="174D7D90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43/185 (77.3%)</w:t>
            </w:r>
          </w:p>
        </w:tc>
      </w:tr>
      <w:tr w:rsidR="009C2130" w:rsidRPr="00644927" w14:paraId="3247DA35" w14:textId="77777777" w:rsidTr="00A5279B">
        <w:tc>
          <w:tcPr>
            <w:tcW w:w="0" w:type="auto"/>
            <w:vMerge/>
          </w:tcPr>
          <w:p w14:paraId="54A1A084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5797C0E4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73CFDBF8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/183 (1.6%)</w:t>
            </w:r>
          </w:p>
        </w:tc>
        <w:tc>
          <w:tcPr>
            <w:tcW w:w="2700" w:type="dxa"/>
          </w:tcPr>
          <w:p w14:paraId="08369D94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42/185 (22.7%)</w:t>
            </w:r>
          </w:p>
        </w:tc>
      </w:tr>
      <w:tr w:rsidR="009C2130" w:rsidRPr="00644927" w14:paraId="289D6A6D" w14:textId="77777777" w:rsidTr="00A5279B">
        <w:tc>
          <w:tcPr>
            <w:tcW w:w="0" w:type="auto"/>
            <w:vMerge/>
          </w:tcPr>
          <w:p w14:paraId="098AF9E0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33A0B8F4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37E4336B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3</w:t>
            </w:r>
          </w:p>
        </w:tc>
        <w:tc>
          <w:tcPr>
            <w:tcW w:w="2700" w:type="dxa"/>
          </w:tcPr>
          <w:p w14:paraId="4895745A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3/42 (7.1%)</w:t>
            </w:r>
          </w:p>
        </w:tc>
      </w:tr>
      <w:tr w:rsidR="009C2130" w:rsidRPr="00644927" w14:paraId="6161B0D2" w14:textId="77777777" w:rsidTr="00A5279B">
        <w:tc>
          <w:tcPr>
            <w:tcW w:w="0" w:type="auto"/>
            <w:vMerge w:val="restart"/>
          </w:tcPr>
          <w:p w14:paraId="3A08A73F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12</w:t>
            </w:r>
          </w:p>
        </w:tc>
        <w:tc>
          <w:tcPr>
            <w:tcW w:w="2071" w:type="dxa"/>
          </w:tcPr>
          <w:p w14:paraId="7904F8F2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</w:tcPr>
          <w:p w14:paraId="4ECF4CAE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79/179 (100%)</w:t>
            </w:r>
          </w:p>
        </w:tc>
        <w:tc>
          <w:tcPr>
            <w:tcW w:w="2700" w:type="dxa"/>
          </w:tcPr>
          <w:p w14:paraId="01BD974A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71/176 (97.2%)</w:t>
            </w:r>
          </w:p>
        </w:tc>
      </w:tr>
      <w:tr w:rsidR="009C2130" w:rsidRPr="00644927" w14:paraId="22A50FE0" w14:textId="77777777" w:rsidTr="00A5279B">
        <w:tc>
          <w:tcPr>
            <w:tcW w:w="0" w:type="auto"/>
            <w:vMerge/>
          </w:tcPr>
          <w:p w14:paraId="7BC9584E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764DAE61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1D27BDCB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79</w:t>
            </w:r>
          </w:p>
        </w:tc>
        <w:tc>
          <w:tcPr>
            <w:tcW w:w="2700" w:type="dxa"/>
          </w:tcPr>
          <w:p w14:paraId="18A8E6A5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5/176 (2.8%)</w:t>
            </w:r>
          </w:p>
        </w:tc>
      </w:tr>
      <w:tr w:rsidR="009C2130" w:rsidRPr="00644927" w14:paraId="5B82A485" w14:textId="77777777" w:rsidTr="00A5279B">
        <w:tc>
          <w:tcPr>
            <w:tcW w:w="0" w:type="auto"/>
            <w:vMerge/>
          </w:tcPr>
          <w:p w14:paraId="315EC63D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1BE7DF0A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2964440C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  <w:tc>
          <w:tcPr>
            <w:tcW w:w="2700" w:type="dxa"/>
          </w:tcPr>
          <w:p w14:paraId="069349CB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/5 (20%)</w:t>
            </w:r>
          </w:p>
        </w:tc>
      </w:tr>
      <w:tr w:rsidR="009C2130" w:rsidRPr="00644927" w14:paraId="3F3EE566" w14:textId="77777777" w:rsidTr="00A5279B">
        <w:tc>
          <w:tcPr>
            <w:tcW w:w="0" w:type="auto"/>
            <w:vMerge w:val="restart"/>
          </w:tcPr>
          <w:p w14:paraId="3DEE6FDD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24</w:t>
            </w:r>
          </w:p>
        </w:tc>
        <w:tc>
          <w:tcPr>
            <w:tcW w:w="2071" w:type="dxa"/>
          </w:tcPr>
          <w:p w14:paraId="7F463A30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</w:tcPr>
          <w:p w14:paraId="44333986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79/179 (100%)</w:t>
            </w:r>
          </w:p>
        </w:tc>
        <w:tc>
          <w:tcPr>
            <w:tcW w:w="2700" w:type="dxa"/>
          </w:tcPr>
          <w:p w14:paraId="7C32ADB5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72/172 (100%)</w:t>
            </w:r>
          </w:p>
        </w:tc>
      </w:tr>
      <w:tr w:rsidR="009C2130" w:rsidRPr="00644927" w14:paraId="2E8EA7E9" w14:textId="77777777" w:rsidTr="00A5279B">
        <w:tc>
          <w:tcPr>
            <w:tcW w:w="0" w:type="auto"/>
            <w:vMerge/>
          </w:tcPr>
          <w:p w14:paraId="6AF36294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1619B085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72958F64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79</w:t>
            </w:r>
          </w:p>
        </w:tc>
        <w:tc>
          <w:tcPr>
            <w:tcW w:w="2700" w:type="dxa"/>
          </w:tcPr>
          <w:p w14:paraId="6EAAEE8E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72</w:t>
            </w:r>
          </w:p>
        </w:tc>
      </w:tr>
      <w:tr w:rsidR="009C2130" w:rsidRPr="00644927" w14:paraId="062A87B4" w14:textId="77777777" w:rsidTr="00A5279B">
        <w:tc>
          <w:tcPr>
            <w:tcW w:w="0" w:type="auto"/>
            <w:vMerge/>
          </w:tcPr>
          <w:p w14:paraId="31CC65E5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096DCA47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53F5AF3A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  <w:tc>
          <w:tcPr>
            <w:tcW w:w="2700" w:type="dxa"/>
          </w:tcPr>
          <w:p w14:paraId="13502F12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</w:tr>
      <w:tr w:rsidR="009C2130" w:rsidRPr="00644927" w14:paraId="7690275E" w14:textId="77777777" w:rsidTr="00A5279B">
        <w:tc>
          <w:tcPr>
            <w:tcW w:w="0" w:type="auto"/>
            <w:vMerge w:val="restart"/>
          </w:tcPr>
          <w:p w14:paraId="28A4C6C7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30</w:t>
            </w:r>
          </w:p>
        </w:tc>
        <w:tc>
          <w:tcPr>
            <w:tcW w:w="2071" w:type="dxa"/>
          </w:tcPr>
          <w:p w14:paraId="546A9795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</w:tcPr>
          <w:p w14:paraId="1846206C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69/171 (98.8%)</w:t>
            </w:r>
          </w:p>
        </w:tc>
        <w:tc>
          <w:tcPr>
            <w:tcW w:w="2700" w:type="dxa"/>
          </w:tcPr>
          <w:p w14:paraId="55569B49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61/161 (100%)</w:t>
            </w:r>
          </w:p>
        </w:tc>
      </w:tr>
      <w:tr w:rsidR="009C2130" w:rsidRPr="00644927" w14:paraId="71EA2EE2" w14:textId="77777777" w:rsidTr="00A5279B">
        <w:tc>
          <w:tcPr>
            <w:tcW w:w="0" w:type="auto"/>
            <w:vMerge/>
          </w:tcPr>
          <w:p w14:paraId="134337EA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14C4BBBD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5A63102F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2/171 (1.2%)</w:t>
            </w:r>
          </w:p>
        </w:tc>
        <w:tc>
          <w:tcPr>
            <w:tcW w:w="2700" w:type="dxa"/>
          </w:tcPr>
          <w:p w14:paraId="2570C2B4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61</w:t>
            </w:r>
          </w:p>
        </w:tc>
      </w:tr>
      <w:tr w:rsidR="009C2130" w:rsidRPr="00644927" w14:paraId="569B3FB8" w14:textId="77777777" w:rsidTr="00A5279B">
        <w:tc>
          <w:tcPr>
            <w:tcW w:w="0" w:type="auto"/>
            <w:vMerge/>
          </w:tcPr>
          <w:p w14:paraId="4015767C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126F398F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4FFFD381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2</w:t>
            </w:r>
          </w:p>
        </w:tc>
        <w:tc>
          <w:tcPr>
            <w:tcW w:w="2700" w:type="dxa"/>
          </w:tcPr>
          <w:p w14:paraId="2461CA51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</w:tr>
      <w:tr w:rsidR="009C2130" w:rsidRPr="00644927" w14:paraId="19350F59" w14:textId="77777777" w:rsidTr="00A5279B">
        <w:tc>
          <w:tcPr>
            <w:tcW w:w="1345" w:type="dxa"/>
            <w:vMerge w:val="restart"/>
          </w:tcPr>
          <w:p w14:paraId="1CE85BD3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36</w:t>
            </w:r>
          </w:p>
        </w:tc>
        <w:tc>
          <w:tcPr>
            <w:tcW w:w="2071" w:type="dxa"/>
          </w:tcPr>
          <w:p w14:paraId="1917694C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</w:tcPr>
          <w:p w14:paraId="322F5291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69/169 (100%)</w:t>
            </w:r>
          </w:p>
        </w:tc>
        <w:tc>
          <w:tcPr>
            <w:tcW w:w="2700" w:type="dxa"/>
          </w:tcPr>
          <w:p w14:paraId="5C7F42DD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59/159 (100)</w:t>
            </w:r>
          </w:p>
        </w:tc>
      </w:tr>
      <w:tr w:rsidR="009C2130" w:rsidRPr="00644927" w14:paraId="12BF49E3" w14:textId="77777777" w:rsidTr="00A5279B">
        <w:tc>
          <w:tcPr>
            <w:tcW w:w="1345" w:type="dxa"/>
            <w:vMerge/>
          </w:tcPr>
          <w:p w14:paraId="239A94DD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7C4D995B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4801254E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69</w:t>
            </w:r>
          </w:p>
        </w:tc>
        <w:tc>
          <w:tcPr>
            <w:tcW w:w="2700" w:type="dxa"/>
          </w:tcPr>
          <w:p w14:paraId="6F00F4E1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59</w:t>
            </w:r>
          </w:p>
        </w:tc>
      </w:tr>
      <w:tr w:rsidR="009C2130" w:rsidRPr="00644927" w14:paraId="53D3C167" w14:textId="77777777" w:rsidTr="00A5279B">
        <w:tc>
          <w:tcPr>
            <w:tcW w:w="1345" w:type="dxa"/>
            <w:vMerge/>
          </w:tcPr>
          <w:p w14:paraId="4F823D8A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527FBA30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0916A23A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  <w:tc>
          <w:tcPr>
            <w:tcW w:w="2700" w:type="dxa"/>
          </w:tcPr>
          <w:p w14:paraId="445A35EE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</w:tr>
      <w:tr w:rsidR="009C2130" w:rsidRPr="00644927" w14:paraId="5E24FC0B" w14:textId="77777777" w:rsidTr="00A5279B">
        <w:tc>
          <w:tcPr>
            <w:tcW w:w="0" w:type="auto"/>
            <w:vMerge w:val="restart"/>
          </w:tcPr>
          <w:p w14:paraId="7DAF735E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Week 48</w:t>
            </w:r>
          </w:p>
        </w:tc>
        <w:tc>
          <w:tcPr>
            <w:tcW w:w="2071" w:type="dxa"/>
          </w:tcPr>
          <w:p w14:paraId="4EE9CD04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93" w:type="dxa"/>
          </w:tcPr>
          <w:p w14:paraId="7A6AF3A2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64/166 (98.8%)</w:t>
            </w:r>
          </w:p>
        </w:tc>
        <w:tc>
          <w:tcPr>
            <w:tcW w:w="2700" w:type="dxa"/>
          </w:tcPr>
          <w:p w14:paraId="74117E3E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154/154 (100%)</w:t>
            </w:r>
          </w:p>
        </w:tc>
      </w:tr>
      <w:tr w:rsidR="009C2130" w:rsidRPr="00644927" w14:paraId="4EC1BE65" w14:textId="77777777" w:rsidTr="00A5279B">
        <w:tc>
          <w:tcPr>
            <w:tcW w:w="0" w:type="auto"/>
            <w:vMerge/>
          </w:tcPr>
          <w:p w14:paraId="4BE62503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5726B6F6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93" w:type="dxa"/>
          </w:tcPr>
          <w:p w14:paraId="0345D12A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2/166 (1.2%)</w:t>
            </w:r>
          </w:p>
        </w:tc>
        <w:tc>
          <w:tcPr>
            <w:tcW w:w="2700" w:type="dxa"/>
          </w:tcPr>
          <w:p w14:paraId="2875EAE9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154</w:t>
            </w:r>
          </w:p>
        </w:tc>
      </w:tr>
      <w:tr w:rsidR="009C2130" w:rsidRPr="00644927" w14:paraId="6089D230" w14:textId="77777777" w:rsidTr="00A5279B">
        <w:tc>
          <w:tcPr>
            <w:tcW w:w="0" w:type="auto"/>
            <w:vMerge/>
          </w:tcPr>
          <w:p w14:paraId="79B1F9B0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14:paraId="3BC4BC57" w14:textId="77777777" w:rsidR="009C2130" w:rsidRPr="00644927" w:rsidRDefault="009C2130" w:rsidP="003C085A">
            <w:pPr>
              <w:spacing w:before="120" w:after="120" w:line="480" w:lineRule="auto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Neutralizing</w:t>
            </w:r>
          </w:p>
        </w:tc>
        <w:tc>
          <w:tcPr>
            <w:tcW w:w="2493" w:type="dxa"/>
          </w:tcPr>
          <w:p w14:paraId="057A2290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2</w:t>
            </w:r>
          </w:p>
        </w:tc>
        <w:tc>
          <w:tcPr>
            <w:tcW w:w="2700" w:type="dxa"/>
          </w:tcPr>
          <w:p w14:paraId="398C9055" w14:textId="77777777" w:rsidR="009C2130" w:rsidRPr="00644927" w:rsidRDefault="009C2130" w:rsidP="003C085A">
            <w:pPr>
              <w:spacing w:before="120" w:after="12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4927">
              <w:rPr>
                <w:rFonts w:ascii="Arial" w:hAnsi="Arial" w:cs="Arial"/>
                <w:sz w:val="24"/>
                <w:szCs w:val="24"/>
              </w:rPr>
              <w:t>0/0</w:t>
            </w:r>
          </w:p>
        </w:tc>
      </w:tr>
    </w:tbl>
    <w:p w14:paraId="255B354E" w14:textId="77777777" w:rsidR="009C2130" w:rsidRPr="00644927" w:rsidRDefault="009C2130" w:rsidP="009C2130">
      <w:pPr>
        <w:spacing w:before="120" w:after="120" w:line="480" w:lineRule="auto"/>
        <w:rPr>
          <w:rFonts w:ascii="Arial" w:hAnsi="Arial" w:cs="Arial"/>
          <w:sz w:val="24"/>
          <w:szCs w:val="24"/>
        </w:rPr>
      </w:pPr>
      <w:r w:rsidRPr="00644927">
        <w:rPr>
          <w:rFonts w:ascii="Arial" w:hAnsi="Arial" w:cs="Arial"/>
          <w:sz w:val="24"/>
          <w:szCs w:val="24"/>
        </w:rPr>
        <w:t>M, number of patients with evaluable data; n, number of patients per treatment group with anti-drug antibodies result. Patients with positive baseline anti-drug antibody responses are not included in post-baseline anti-drug antibody analysis (n and M).</w:t>
      </w:r>
    </w:p>
    <w:p w14:paraId="662265E4" w14:textId="65ECA126" w:rsidR="009C2130" w:rsidRPr="00853872" w:rsidRDefault="009C2130" w:rsidP="00D6561E">
      <w:pPr>
        <w:spacing w:before="120" w:after="120" w:line="480" w:lineRule="auto"/>
        <w:rPr>
          <w:lang w:val="es-ES"/>
        </w:rPr>
      </w:pPr>
      <w:r w:rsidRPr="00853872">
        <w:rPr>
          <w:rFonts w:ascii="Arial" w:hAnsi="Arial" w:cs="Arial"/>
          <w:sz w:val="24"/>
          <w:szCs w:val="24"/>
          <w:lang w:val="es-ES"/>
        </w:rPr>
        <w:t xml:space="preserve">ETN, </w:t>
      </w:r>
      <w:r w:rsidR="00600292" w:rsidRPr="00853872">
        <w:rPr>
          <w:rFonts w:ascii="Arial" w:hAnsi="Arial" w:cs="Arial"/>
          <w:sz w:val="24"/>
          <w:szCs w:val="24"/>
          <w:lang w:val="es-ES"/>
        </w:rPr>
        <w:t>reference etanercept; SDZ ETN, S</w:t>
      </w:r>
      <w:r w:rsidRPr="00853872">
        <w:rPr>
          <w:rFonts w:ascii="Arial" w:hAnsi="Arial" w:cs="Arial"/>
          <w:sz w:val="24"/>
          <w:szCs w:val="24"/>
          <w:lang w:val="es-ES"/>
        </w:rPr>
        <w:t>andoz etanercept</w:t>
      </w:r>
    </w:p>
    <w:p w14:paraId="43FEF46C" w14:textId="77777777" w:rsidR="000241D6" w:rsidRPr="00853872" w:rsidRDefault="000241D6" w:rsidP="008C23DE">
      <w:pPr>
        <w:spacing w:before="120" w:after="120" w:line="480" w:lineRule="auto"/>
        <w:rPr>
          <w:rFonts w:ascii="Arial" w:hAnsi="Arial" w:cs="Arial"/>
          <w:sz w:val="24"/>
          <w:szCs w:val="24"/>
          <w:lang w:val="es-ES"/>
        </w:rPr>
      </w:pPr>
    </w:p>
    <w:sectPr w:rsidR="000241D6" w:rsidRPr="00853872" w:rsidSect="00AD73A1">
      <w:headerReference w:type="default" r:id="rId11"/>
      <w:footerReference w:type="default" r:id="rId12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6DAF4" w14:textId="77777777" w:rsidR="001D7D2B" w:rsidRDefault="001D7D2B" w:rsidP="00D27E29">
      <w:pPr>
        <w:spacing w:after="0" w:line="240" w:lineRule="auto"/>
      </w:pPr>
      <w:r>
        <w:separator/>
      </w:r>
    </w:p>
  </w:endnote>
  <w:endnote w:type="continuationSeparator" w:id="0">
    <w:p w14:paraId="62B443B1" w14:textId="77777777" w:rsidR="001D7D2B" w:rsidRDefault="001D7D2B" w:rsidP="00D27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10153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CD587" w14:textId="1843A676" w:rsidR="001D7D2B" w:rsidRDefault="001D7D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51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D5DEBA" w14:textId="77777777" w:rsidR="001D7D2B" w:rsidRDefault="001D7D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E1511F" w14:textId="77777777" w:rsidR="001D7D2B" w:rsidRDefault="001D7D2B" w:rsidP="00D27E29">
      <w:pPr>
        <w:spacing w:after="0" w:line="240" w:lineRule="auto"/>
      </w:pPr>
      <w:r>
        <w:separator/>
      </w:r>
    </w:p>
  </w:footnote>
  <w:footnote w:type="continuationSeparator" w:id="0">
    <w:p w14:paraId="4F401911" w14:textId="77777777" w:rsidR="001D7D2B" w:rsidRDefault="001D7D2B" w:rsidP="00D27E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A5B07C" w14:textId="51E0F831" w:rsidR="001D7D2B" w:rsidRPr="00D27E29" w:rsidRDefault="001D7D2B">
    <w:pPr>
      <w:pStyle w:val="Header"/>
      <w:rPr>
        <w:rFonts w:ascii="Arial" w:hAnsi="Arial" w:cs="Arial"/>
        <w:i/>
        <w:sz w:val="24"/>
        <w:szCs w:val="24"/>
      </w:rPr>
    </w:pPr>
    <w:r w:rsidRPr="00D27E29">
      <w:rPr>
        <w:rFonts w:ascii="Arial" w:hAnsi="Arial" w:cs="Arial"/>
        <w:i/>
        <w:sz w:val="24"/>
        <w:szCs w:val="24"/>
      </w:rPr>
      <w:t>EQUIRA 48 Week- manuscript</w:t>
    </w:r>
    <w:r w:rsidRPr="00D27E29">
      <w:rPr>
        <w:rFonts w:ascii="Arial" w:hAnsi="Arial" w:cs="Arial"/>
        <w:i/>
        <w:sz w:val="24"/>
        <w:szCs w:val="24"/>
      </w:rPr>
      <w:tab/>
      <w:t xml:space="preserve">                                   </w:t>
    </w:r>
    <w:r w:rsidRPr="00D27E29">
      <w:rPr>
        <w:rFonts w:ascii="Arial" w:hAnsi="Arial" w:cs="Arial"/>
        <w:i/>
        <w:sz w:val="24"/>
        <w:szCs w:val="24"/>
      </w:rPr>
      <w:tab/>
    </w:r>
  </w:p>
  <w:p w14:paraId="32704E67" w14:textId="77777777" w:rsidR="001D7D2B" w:rsidRDefault="001D7D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81103"/>
    <w:multiLevelType w:val="hybridMultilevel"/>
    <w:tmpl w:val="63D42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6769C"/>
    <w:multiLevelType w:val="hybridMultilevel"/>
    <w:tmpl w:val="43BABE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B3B55"/>
    <w:multiLevelType w:val="hybridMultilevel"/>
    <w:tmpl w:val="71F8A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B25CF"/>
    <w:multiLevelType w:val="hybridMultilevel"/>
    <w:tmpl w:val="FA10C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095F2B"/>
    <w:multiLevelType w:val="hybridMultilevel"/>
    <w:tmpl w:val="C3680046"/>
    <w:lvl w:ilvl="0" w:tplc="42A4F1C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D8D"/>
    <w:rsid w:val="00007CB7"/>
    <w:rsid w:val="00010BDC"/>
    <w:rsid w:val="00011B76"/>
    <w:rsid w:val="00015F8B"/>
    <w:rsid w:val="000241D6"/>
    <w:rsid w:val="00026446"/>
    <w:rsid w:val="0003087F"/>
    <w:rsid w:val="00035A5B"/>
    <w:rsid w:val="00041908"/>
    <w:rsid w:val="00042EA5"/>
    <w:rsid w:val="00053A94"/>
    <w:rsid w:val="00054024"/>
    <w:rsid w:val="00055FF8"/>
    <w:rsid w:val="000574BE"/>
    <w:rsid w:val="00077BD8"/>
    <w:rsid w:val="0008311D"/>
    <w:rsid w:val="00083154"/>
    <w:rsid w:val="00083CEF"/>
    <w:rsid w:val="0008401F"/>
    <w:rsid w:val="00085EA4"/>
    <w:rsid w:val="000947F6"/>
    <w:rsid w:val="000978E1"/>
    <w:rsid w:val="000A10DB"/>
    <w:rsid w:val="000A1E8D"/>
    <w:rsid w:val="000C197C"/>
    <w:rsid w:val="000C1B1B"/>
    <w:rsid w:val="000D21E4"/>
    <w:rsid w:val="000D3E74"/>
    <w:rsid w:val="000E389C"/>
    <w:rsid w:val="000E6BB3"/>
    <w:rsid w:val="000F2D52"/>
    <w:rsid w:val="000F7C19"/>
    <w:rsid w:val="00101C17"/>
    <w:rsid w:val="001029BA"/>
    <w:rsid w:val="00102FBA"/>
    <w:rsid w:val="00104FA5"/>
    <w:rsid w:val="00117B00"/>
    <w:rsid w:val="00125A8F"/>
    <w:rsid w:val="0014645B"/>
    <w:rsid w:val="001510E7"/>
    <w:rsid w:val="00153F8D"/>
    <w:rsid w:val="001629D1"/>
    <w:rsid w:val="001734E7"/>
    <w:rsid w:val="00174DE0"/>
    <w:rsid w:val="0017707C"/>
    <w:rsid w:val="0018161A"/>
    <w:rsid w:val="0019343D"/>
    <w:rsid w:val="001A34F6"/>
    <w:rsid w:val="001A73B2"/>
    <w:rsid w:val="001B189C"/>
    <w:rsid w:val="001B6762"/>
    <w:rsid w:val="001C1CFF"/>
    <w:rsid w:val="001C2381"/>
    <w:rsid w:val="001C4FC1"/>
    <w:rsid w:val="001C60BC"/>
    <w:rsid w:val="001D427D"/>
    <w:rsid w:val="001D7D2B"/>
    <w:rsid w:val="001E78F6"/>
    <w:rsid w:val="001F11EA"/>
    <w:rsid w:val="0020083A"/>
    <w:rsid w:val="00203B9B"/>
    <w:rsid w:val="0020681E"/>
    <w:rsid w:val="00207DCE"/>
    <w:rsid w:val="00215370"/>
    <w:rsid w:val="00215C2A"/>
    <w:rsid w:val="002161E9"/>
    <w:rsid w:val="00221BD6"/>
    <w:rsid w:val="002227B7"/>
    <w:rsid w:val="00225258"/>
    <w:rsid w:val="00227C59"/>
    <w:rsid w:val="00232E8E"/>
    <w:rsid w:val="00240186"/>
    <w:rsid w:val="00241684"/>
    <w:rsid w:val="002450FB"/>
    <w:rsid w:val="002503F6"/>
    <w:rsid w:val="00250D7E"/>
    <w:rsid w:val="00256E6A"/>
    <w:rsid w:val="002605A6"/>
    <w:rsid w:val="002722AB"/>
    <w:rsid w:val="00283909"/>
    <w:rsid w:val="00284368"/>
    <w:rsid w:val="002844BD"/>
    <w:rsid w:val="002869BA"/>
    <w:rsid w:val="0029376A"/>
    <w:rsid w:val="002A57DB"/>
    <w:rsid w:val="002B0685"/>
    <w:rsid w:val="002B41CA"/>
    <w:rsid w:val="002C548A"/>
    <w:rsid w:val="002C7D0C"/>
    <w:rsid w:val="002E1033"/>
    <w:rsid w:val="002E2B40"/>
    <w:rsid w:val="002E32F9"/>
    <w:rsid w:val="0030747E"/>
    <w:rsid w:val="003117F9"/>
    <w:rsid w:val="00323673"/>
    <w:rsid w:val="0033066A"/>
    <w:rsid w:val="00333F34"/>
    <w:rsid w:val="003362C2"/>
    <w:rsid w:val="003371D8"/>
    <w:rsid w:val="0034567D"/>
    <w:rsid w:val="00354732"/>
    <w:rsid w:val="00355FD8"/>
    <w:rsid w:val="0036346F"/>
    <w:rsid w:val="0037003F"/>
    <w:rsid w:val="0037273B"/>
    <w:rsid w:val="0037576E"/>
    <w:rsid w:val="003835F4"/>
    <w:rsid w:val="003872C9"/>
    <w:rsid w:val="00390036"/>
    <w:rsid w:val="00390EFA"/>
    <w:rsid w:val="0039237D"/>
    <w:rsid w:val="003A1ACA"/>
    <w:rsid w:val="003C085A"/>
    <w:rsid w:val="003C2BA9"/>
    <w:rsid w:val="003D5AA8"/>
    <w:rsid w:val="003E5AC8"/>
    <w:rsid w:val="003F607A"/>
    <w:rsid w:val="004121EF"/>
    <w:rsid w:val="00412C7D"/>
    <w:rsid w:val="00422E04"/>
    <w:rsid w:val="00426CBA"/>
    <w:rsid w:val="004325D4"/>
    <w:rsid w:val="00435D28"/>
    <w:rsid w:val="004365F5"/>
    <w:rsid w:val="00461F39"/>
    <w:rsid w:val="00462161"/>
    <w:rsid w:val="00462964"/>
    <w:rsid w:val="00472237"/>
    <w:rsid w:val="00474A66"/>
    <w:rsid w:val="0048012A"/>
    <w:rsid w:val="00481E1E"/>
    <w:rsid w:val="00483B71"/>
    <w:rsid w:val="00487BCC"/>
    <w:rsid w:val="004906A3"/>
    <w:rsid w:val="00490EBF"/>
    <w:rsid w:val="0049193A"/>
    <w:rsid w:val="00493221"/>
    <w:rsid w:val="00493F0C"/>
    <w:rsid w:val="00494FEC"/>
    <w:rsid w:val="004A19F7"/>
    <w:rsid w:val="004A39DA"/>
    <w:rsid w:val="004A3B44"/>
    <w:rsid w:val="004B7E5F"/>
    <w:rsid w:val="004D242F"/>
    <w:rsid w:val="004D716B"/>
    <w:rsid w:val="004E0797"/>
    <w:rsid w:val="004F2E8B"/>
    <w:rsid w:val="004F4672"/>
    <w:rsid w:val="0050543E"/>
    <w:rsid w:val="00506192"/>
    <w:rsid w:val="00511F40"/>
    <w:rsid w:val="00513A4B"/>
    <w:rsid w:val="005165BF"/>
    <w:rsid w:val="0051779F"/>
    <w:rsid w:val="00517F65"/>
    <w:rsid w:val="0052537D"/>
    <w:rsid w:val="0052730F"/>
    <w:rsid w:val="00540213"/>
    <w:rsid w:val="00546551"/>
    <w:rsid w:val="00550694"/>
    <w:rsid w:val="005755FE"/>
    <w:rsid w:val="0058738F"/>
    <w:rsid w:val="005A4A17"/>
    <w:rsid w:val="005A5D2F"/>
    <w:rsid w:val="005A65C0"/>
    <w:rsid w:val="005B2E2A"/>
    <w:rsid w:val="005B323B"/>
    <w:rsid w:val="005B69AD"/>
    <w:rsid w:val="005C1EC8"/>
    <w:rsid w:val="005D22B1"/>
    <w:rsid w:val="005E0865"/>
    <w:rsid w:val="005E1EDB"/>
    <w:rsid w:val="005E26E7"/>
    <w:rsid w:val="005E3B3D"/>
    <w:rsid w:val="005E508F"/>
    <w:rsid w:val="005E7276"/>
    <w:rsid w:val="005F068B"/>
    <w:rsid w:val="005F0E56"/>
    <w:rsid w:val="005F6AEF"/>
    <w:rsid w:val="005F6E6A"/>
    <w:rsid w:val="00600292"/>
    <w:rsid w:val="00600DBD"/>
    <w:rsid w:val="00604D84"/>
    <w:rsid w:val="00612CD8"/>
    <w:rsid w:val="0062011E"/>
    <w:rsid w:val="00622E2C"/>
    <w:rsid w:val="006236BE"/>
    <w:rsid w:val="006260BF"/>
    <w:rsid w:val="00627FBD"/>
    <w:rsid w:val="00633180"/>
    <w:rsid w:val="00644927"/>
    <w:rsid w:val="00645A1F"/>
    <w:rsid w:val="00657DA4"/>
    <w:rsid w:val="0066317C"/>
    <w:rsid w:val="00664345"/>
    <w:rsid w:val="00666BDF"/>
    <w:rsid w:val="006673D6"/>
    <w:rsid w:val="00671E01"/>
    <w:rsid w:val="00676085"/>
    <w:rsid w:val="0068293E"/>
    <w:rsid w:val="00683B2C"/>
    <w:rsid w:val="006850DC"/>
    <w:rsid w:val="006851AE"/>
    <w:rsid w:val="00687393"/>
    <w:rsid w:val="0069544C"/>
    <w:rsid w:val="0069730F"/>
    <w:rsid w:val="006A1982"/>
    <w:rsid w:val="006A2B29"/>
    <w:rsid w:val="006B477B"/>
    <w:rsid w:val="006B7032"/>
    <w:rsid w:val="006C1D34"/>
    <w:rsid w:val="006C615B"/>
    <w:rsid w:val="006D1EDB"/>
    <w:rsid w:val="006D325B"/>
    <w:rsid w:val="006F5D8D"/>
    <w:rsid w:val="006F613C"/>
    <w:rsid w:val="006F662C"/>
    <w:rsid w:val="007003E1"/>
    <w:rsid w:val="00700872"/>
    <w:rsid w:val="00705CF6"/>
    <w:rsid w:val="00707C65"/>
    <w:rsid w:val="007128F5"/>
    <w:rsid w:val="007129A6"/>
    <w:rsid w:val="007135C9"/>
    <w:rsid w:val="007242AD"/>
    <w:rsid w:val="00734D84"/>
    <w:rsid w:val="00742587"/>
    <w:rsid w:val="00750460"/>
    <w:rsid w:val="007573EA"/>
    <w:rsid w:val="00757C54"/>
    <w:rsid w:val="0076041C"/>
    <w:rsid w:val="0076240E"/>
    <w:rsid w:val="0076447A"/>
    <w:rsid w:val="00765B89"/>
    <w:rsid w:val="00780532"/>
    <w:rsid w:val="007813A1"/>
    <w:rsid w:val="00785847"/>
    <w:rsid w:val="00786142"/>
    <w:rsid w:val="0079795E"/>
    <w:rsid w:val="007A4730"/>
    <w:rsid w:val="007A4923"/>
    <w:rsid w:val="007B06E1"/>
    <w:rsid w:val="007B07F6"/>
    <w:rsid w:val="007B2F1A"/>
    <w:rsid w:val="007C017D"/>
    <w:rsid w:val="007C2318"/>
    <w:rsid w:val="007C3C88"/>
    <w:rsid w:val="007D0244"/>
    <w:rsid w:val="007D4FC8"/>
    <w:rsid w:val="007D5B6E"/>
    <w:rsid w:val="008067D5"/>
    <w:rsid w:val="00810F74"/>
    <w:rsid w:val="008278AD"/>
    <w:rsid w:val="00831DC3"/>
    <w:rsid w:val="00835D3B"/>
    <w:rsid w:val="00845E9A"/>
    <w:rsid w:val="00853872"/>
    <w:rsid w:val="00855BA4"/>
    <w:rsid w:val="0086324E"/>
    <w:rsid w:val="00864D54"/>
    <w:rsid w:val="0086545C"/>
    <w:rsid w:val="008656CE"/>
    <w:rsid w:val="008719B5"/>
    <w:rsid w:val="00881E4C"/>
    <w:rsid w:val="008904DE"/>
    <w:rsid w:val="008A46FB"/>
    <w:rsid w:val="008B076A"/>
    <w:rsid w:val="008B2385"/>
    <w:rsid w:val="008B3E17"/>
    <w:rsid w:val="008B62E0"/>
    <w:rsid w:val="008C23DE"/>
    <w:rsid w:val="008D010B"/>
    <w:rsid w:val="008D423B"/>
    <w:rsid w:val="008D4AA7"/>
    <w:rsid w:val="008E24A6"/>
    <w:rsid w:val="008F4825"/>
    <w:rsid w:val="008F488B"/>
    <w:rsid w:val="008F4A2E"/>
    <w:rsid w:val="00906516"/>
    <w:rsid w:val="009120C9"/>
    <w:rsid w:val="0091570B"/>
    <w:rsid w:val="00922AE0"/>
    <w:rsid w:val="00923B1F"/>
    <w:rsid w:val="00933BF1"/>
    <w:rsid w:val="00957C5E"/>
    <w:rsid w:val="00964470"/>
    <w:rsid w:val="00971320"/>
    <w:rsid w:val="00971501"/>
    <w:rsid w:val="00972D22"/>
    <w:rsid w:val="00983078"/>
    <w:rsid w:val="00987601"/>
    <w:rsid w:val="00990318"/>
    <w:rsid w:val="00990D75"/>
    <w:rsid w:val="0099361E"/>
    <w:rsid w:val="00995C72"/>
    <w:rsid w:val="00997B90"/>
    <w:rsid w:val="009C2130"/>
    <w:rsid w:val="009E113C"/>
    <w:rsid w:val="009E4D49"/>
    <w:rsid w:val="009F5A4D"/>
    <w:rsid w:val="00A00BB2"/>
    <w:rsid w:val="00A208B9"/>
    <w:rsid w:val="00A24F84"/>
    <w:rsid w:val="00A27686"/>
    <w:rsid w:val="00A27FCD"/>
    <w:rsid w:val="00A31738"/>
    <w:rsid w:val="00A46F5F"/>
    <w:rsid w:val="00A5279B"/>
    <w:rsid w:val="00A5573E"/>
    <w:rsid w:val="00A66AA4"/>
    <w:rsid w:val="00A66B54"/>
    <w:rsid w:val="00A67324"/>
    <w:rsid w:val="00A725BA"/>
    <w:rsid w:val="00A924A2"/>
    <w:rsid w:val="00AA0B13"/>
    <w:rsid w:val="00AB1745"/>
    <w:rsid w:val="00AB4BE0"/>
    <w:rsid w:val="00AB7589"/>
    <w:rsid w:val="00AC5699"/>
    <w:rsid w:val="00AD73A1"/>
    <w:rsid w:val="00AE2B83"/>
    <w:rsid w:val="00AE4707"/>
    <w:rsid w:val="00AE7B13"/>
    <w:rsid w:val="00AF0061"/>
    <w:rsid w:val="00AF2CCD"/>
    <w:rsid w:val="00AF4E29"/>
    <w:rsid w:val="00B02F6E"/>
    <w:rsid w:val="00B055CF"/>
    <w:rsid w:val="00B17C32"/>
    <w:rsid w:val="00B25BED"/>
    <w:rsid w:val="00B275F6"/>
    <w:rsid w:val="00B3326B"/>
    <w:rsid w:val="00B3354A"/>
    <w:rsid w:val="00B37C46"/>
    <w:rsid w:val="00B419AD"/>
    <w:rsid w:val="00B41C2A"/>
    <w:rsid w:val="00B51499"/>
    <w:rsid w:val="00B53A96"/>
    <w:rsid w:val="00B57585"/>
    <w:rsid w:val="00B6163A"/>
    <w:rsid w:val="00B64E67"/>
    <w:rsid w:val="00B70978"/>
    <w:rsid w:val="00B7132F"/>
    <w:rsid w:val="00B72A58"/>
    <w:rsid w:val="00B73054"/>
    <w:rsid w:val="00B8160C"/>
    <w:rsid w:val="00B84BDA"/>
    <w:rsid w:val="00BA5D60"/>
    <w:rsid w:val="00BA7AE9"/>
    <w:rsid w:val="00BB04A8"/>
    <w:rsid w:val="00BB186D"/>
    <w:rsid w:val="00BB2967"/>
    <w:rsid w:val="00BB302D"/>
    <w:rsid w:val="00BC21CD"/>
    <w:rsid w:val="00BE099B"/>
    <w:rsid w:val="00BE1225"/>
    <w:rsid w:val="00BE1F2D"/>
    <w:rsid w:val="00BE21CE"/>
    <w:rsid w:val="00BF0C4D"/>
    <w:rsid w:val="00C129D6"/>
    <w:rsid w:val="00C34FD7"/>
    <w:rsid w:val="00C36606"/>
    <w:rsid w:val="00C4350C"/>
    <w:rsid w:val="00C438C3"/>
    <w:rsid w:val="00C4519B"/>
    <w:rsid w:val="00C508EF"/>
    <w:rsid w:val="00C571FF"/>
    <w:rsid w:val="00C6173E"/>
    <w:rsid w:val="00C64AE1"/>
    <w:rsid w:val="00C66818"/>
    <w:rsid w:val="00C674EE"/>
    <w:rsid w:val="00C748F9"/>
    <w:rsid w:val="00C9331B"/>
    <w:rsid w:val="00C97C24"/>
    <w:rsid w:val="00CA78E9"/>
    <w:rsid w:val="00CB411E"/>
    <w:rsid w:val="00CD54D2"/>
    <w:rsid w:val="00D021E0"/>
    <w:rsid w:val="00D14677"/>
    <w:rsid w:val="00D239B7"/>
    <w:rsid w:val="00D264C7"/>
    <w:rsid w:val="00D27E29"/>
    <w:rsid w:val="00D33E11"/>
    <w:rsid w:val="00D3750C"/>
    <w:rsid w:val="00D43A3B"/>
    <w:rsid w:val="00D46A7C"/>
    <w:rsid w:val="00D530B2"/>
    <w:rsid w:val="00D559F5"/>
    <w:rsid w:val="00D6561E"/>
    <w:rsid w:val="00D73579"/>
    <w:rsid w:val="00D76C89"/>
    <w:rsid w:val="00D834A6"/>
    <w:rsid w:val="00D84873"/>
    <w:rsid w:val="00D85C0C"/>
    <w:rsid w:val="00D9137F"/>
    <w:rsid w:val="00DA0174"/>
    <w:rsid w:val="00DA3518"/>
    <w:rsid w:val="00DA52B5"/>
    <w:rsid w:val="00DB3395"/>
    <w:rsid w:val="00DD31CC"/>
    <w:rsid w:val="00DD7662"/>
    <w:rsid w:val="00DE0329"/>
    <w:rsid w:val="00DF3B18"/>
    <w:rsid w:val="00DF7BFF"/>
    <w:rsid w:val="00E05E7E"/>
    <w:rsid w:val="00E261E9"/>
    <w:rsid w:val="00E30542"/>
    <w:rsid w:val="00E401DF"/>
    <w:rsid w:val="00E424B8"/>
    <w:rsid w:val="00E46417"/>
    <w:rsid w:val="00E50C54"/>
    <w:rsid w:val="00E55971"/>
    <w:rsid w:val="00E6157F"/>
    <w:rsid w:val="00E72C35"/>
    <w:rsid w:val="00E80111"/>
    <w:rsid w:val="00E84EB2"/>
    <w:rsid w:val="00E90845"/>
    <w:rsid w:val="00E924D6"/>
    <w:rsid w:val="00E92B59"/>
    <w:rsid w:val="00E95218"/>
    <w:rsid w:val="00E9548E"/>
    <w:rsid w:val="00E97A76"/>
    <w:rsid w:val="00EA13B2"/>
    <w:rsid w:val="00EA178D"/>
    <w:rsid w:val="00EA314B"/>
    <w:rsid w:val="00EA61B9"/>
    <w:rsid w:val="00EB4821"/>
    <w:rsid w:val="00EC2975"/>
    <w:rsid w:val="00ED58DE"/>
    <w:rsid w:val="00EF64A9"/>
    <w:rsid w:val="00EF6E31"/>
    <w:rsid w:val="00F13F93"/>
    <w:rsid w:val="00F22553"/>
    <w:rsid w:val="00F22697"/>
    <w:rsid w:val="00F2496B"/>
    <w:rsid w:val="00F24FA4"/>
    <w:rsid w:val="00F25F1B"/>
    <w:rsid w:val="00F316EC"/>
    <w:rsid w:val="00F43070"/>
    <w:rsid w:val="00F55D72"/>
    <w:rsid w:val="00F619F9"/>
    <w:rsid w:val="00F62357"/>
    <w:rsid w:val="00F645C5"/>
    <w:rsid w:val="00F7561C"/>
    <w:rsid w:val="00F80CCC"/>
    <w:rsid w:val="00F90704"/>
    <w:rsid w:val="00FA53E3"/>
    <w:rsid w:val="00FA5E2F"/>
    <w:rsid w:val="00FB2A6E"/>
    <w:rsid w:val="00FB2AAC"/>
    <w:rsid w:val="00FB3DC2"/>
    <w:rsid w:val="00FD4374"/>
    <w:rsid w:val="00FF0840"/>
    <w:rsid w:val="00FF2F49"/>
    <w:rsid w:val="00FF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4FFE9A6F"/>
  <w15:docId w15:val="{A46026C0-EDDD-4D36-BBD2-37E48707A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7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E29"/>
  </w:style>
  <w:style w:type="paragraph" w:styleId="Footer">
    <w:name w:val="footer"/>
    <w:basedOn w:val="Normal"/>
    <w:link w:val="FooterChar"/>
    <w:uiPriority w:val="99"/>
    <w:unhideWhenUsed/>
    <w:rsid w:val="00D27E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E29"/>
  </w:style>
  <w:style w:type="paragraph" w:styleId="BalloonText">
    <w:name w:val="Balloon Text"/>
    <w:basedOn w:val="Normal"/>
    <w:link w:val="BalloonTextChar"/>
    <w:uiPriority w:val="99"/>
    <w:semiHidden/>
    <w:unhideWhenUsed/>
    <w:rsid w:val="00D27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7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E2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F4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305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5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A4A1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D7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4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  <Confidentiality xmlns="1c88734f-45cf-4ee3-8ac1-e8e10e08d449">Business Use Only</Confidentia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D812866647D44EAEDC5B494F5C15E4" ma:contentTypeVersion="13" ma:contentTypeDescription="Create a new document." ma:contentTypeScope="" ma:versionID="8d02e77dea3f653d6a150be63f9c0f38">
  <xsd:schema xmlns:xsd="http://www.w3.org/2001/XMLSchema" xmlns:xs="http://www.w3.org/2001/XMLSchema" xmlns:p="http://schemas.microsoft.com/office/2006/metadata/properties" xmlns:ns2="http://schemas.microsoft.com/sharepoint/v4" xmlns:ns3="f54357e6-f5c5-4f84-bfb6-8f07ae3f4d94" xmlns:ns4="a5aed5e3-c9d2-4388-84e9-f90f610bdc4c" xmlns:ns5="6b7eb032-53df-4e78-8225-d0dd58021010" targetNamespace="http://schemas.microsoft.com/office/2006/metadata/properties" ma:root="true" ma:fieldsID="dc933fc796a109c58c71f781f0b2de24" ns2:_="" ns3:_="" ns4:_="" ns5:_="">
    <xsd:import namespace="http://schemas.microsoft.com/sharepoint/v4"/>
    <xsd:import namespace="f54357e6-f5c5-4f84-bfb6-8f07ae3f4d94"/>
    <xsd:import namespace="a5aed5e3-c9d2-4388-84e9-f90f610bdc4c"/>
    <xsd:import namespace="6b7eb032-53df-4e78-8225-d0dd58021010"/>
    <xsd:element name="properties">
      <xsd:complexType>
        <xsd:sequence>
          <xsd:element name="documentManagement">
            <xsd:complexType>
              <xsd:all>
                <xsd:element ref="ns2:IconOverlay" minOccurs="0"/>
                <xsd:element ref="ns3:SharedWithUsers" minOccurs="0"/>
                <xsd:element ref="ns3:SharedWithDetails" minOccurs="0"/>
                <xsd:element ref="ns4:LastSharedByUser" minOccurs="0"/>
                <xsd:element ref="ns4:LastSharedByTime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Location" minOccurs="0"/>
                <xsd:element ref="ns5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8" nillable="true" ma:displayName="IconOverlay" ma:hidden="true" ma:internalName="IconOverlay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4357e6-f5c5-4f84-bfb6-8f07ae3f4d94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aed5e3-c9d2-4388-84e9-f90f610bdc4c" elementFormDefault="qualified">
    <xsd:import namespace="http://schemas.microsoft.com/office/2006/documentManagement/types"/>
    <xsd:import namespace="http://schemas.microsoft.com/office/infopath/2007/PartnerControls"/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eb032-53df-4e78-8225-d0dd580210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5A3627-CF82-4880-A7E2-E47D8BB4E086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  <ds:schemaRef ds:uri="1c88734f-45cf-4ee3-8ac1-e8e10e08d449"/>
  </ds:schemaRefs>
</ds:datastoreItem>
</file>

<file path=customXml/itemProps2.xml><?xml version="1.0" encoding="utf-8"?>
<ds:datastoreItem xmlns:ds="http://schemas.openxmlformats.org/officeDocument/2006/customXml" ds:itemID="{A596570E-1021-46EB-8176-1EA3A6EB1A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0157DD-5F59-4F6D-B657-6B1827D075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4"/>
    <ds:schemaRef ds:uri="f54357e6-f5c5-4f84-bfb6-8f07ae3f4d94"/>
    <ds:schemaRef ds:uri="a5aed5e3-c9d2-4388-84e9-f90f610bdc4c"/>
    <ds:schemaRef ds:uri="6b7eb032-53df-4e78-8225-d0dd580210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BB5F19-36BB-4006-AF49-F17BC7DEE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44</Words>
  <Characters>5087</Characters>
  <Application>Microsoft Office Word</Application>
  <DocSecurity>0</DocSecurity>
  <Lines>282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har, Divya</dc:creator>
  <cp:keywords/>
  <dc:description/>
  <cp:lastModifiedBy>Chandrasekhar, Divya</cp:lastModifiedBy>
  <cp:revision>2</cp:revision>
  <cp:lastPrinted>2018-09-12T15:21:00Z</cp:lastPrinted>
  <dcterms:created xsi:type="dcterms:W3CDTF">2018-11-12T06:43:00Z</dcterms:created>
  <dcterms:modified xsi:type="dcterms:W3CDTF">2018-11-12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812866647D44EAEDC5B494F5C15E4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CHANDDI2@novartis.net</vt:lpwstr>
  </property>
  <property fmtid="{D5CDD505-2E9C-101B-9397-08002B2CF9AE}" pid="6" name="MSIP_Label_4929bff8-5b33-42aa-95d2-28f72e792cb0_SetDate">
    <vt:lpwstr>2018-09-18T07:31:39.6210057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